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8940C" w14:textId="3083CB2B" w:rsidR="00811B10" w:rsidRPr="00381A65" w:rsidRDefault="00000000" w:rsidP="00E245C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81A6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11AF4" w:rsidRPr="00381A65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599630B3" w14:textId="77777777" w:rsidR="00525EB9" w:rsidRPr="00381A65" w:rsidRDefault="00525EB9" w:rsidP="00E245C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15F8CE" w14:textId="77777777" w:rsidR="00525EB9" w:rsidRPr="00381A65" w:rsidRDefault="00525EB9" w:rsidP="00E245C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DD34A6" w14:textId="77777777" w:rsidR="00DD7050" w:rsidRPr="008136A4" w:rsidRDefault="00DD7050" w:rsidP="00DD7050">
      <w:pPr>
        <w:pStyle w:val="Zkladntext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90141">
        <w:rPr>
          <w:rFonts w:ascii="Times New Roman" w:hAnsi="Times New Roman" w:cs="Times New Roman"/>
          <w:b/>
          <w:bCs/>
          <w:sz w:val="24"/>
          <w:szCs w:val="24"/>
        </w:rPr>
        <w:t>Early identification of infectious complications in pediatric burn patients: a prospective cohort study</w:t>
      </w:r>
    </w:p>
    <w:p w14:paraId="48607DCF" w14:textId="77777777" w:rsidR="00311AF4" w:rsidRPr="00381A65" w:rsidRDefault="00311AF4" w:rsidP="00311AF4">
      <w:pPr>
        <w:pStyle w:val="Zkladn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C74FD5" w14:textId="010D8627" w:rsidR="00311AF4" w:rsidRPr="00381A65" w:rsidRDefault="00311AF4" w:rsidP="00311AF4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81A65">
        <w:rPr>
          <w:rFonts w:ascii="Times New Roman" w:hAnsi="Times New Roman" w:cs="Times New Roman"/>
          <w:sz w:val="24"/>
          <w:szCs w:val="24"/>
        </w:rPr>
        <w:t xml:space="preserve">Bakalář B., Lahoda </w:t>
      </w:r>
      <w:proofErr w:type="spellStart"/>
      <w:r w:rsidRPr="00381A65">
        <w:rPr>
          <w:rFonts w:ascii="Times New Roman" w:hAnsi="Times New Roman" w:cs="Times New Roman"/>
          <w:sz w:val="24"/>
          <w:szCs w:val="24"/>
        </w:rPr>
        <w:t>Brodská</w:t>
      </w:r>
      <w:proofErr w:type="spellEnd"/>
      <w:r w:rsidRPr="00381A6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81A65">
        <w:rPr>
          <w:rFonts w:ascii="Times New Roman" w:hAnsi="Times New Roman" w:cs="Times New Roman"/>
          <w:sz w:val="24"/>
          <w:szCs w:val="24"/>
        </w:rPr>
        <w:t xml:space="preserve">H., </w:t>
      </w:r>
      <w:proofErr w:type="spellStart"/>
      <w:r w:rsidRPr="00381A65">
        <w:rPr>
          <w:rFonts w:ascii="Times New Roman" w:hAnsi="Times New Roman" w:cs="Times New Roman"/>
          <w:sz w:val="24"/>
          <w:szCs w:val="24"/>
        </w:rPr>
        <w:t>Frejlach</w:t>
      </w:r>
      <w:proofErr w:type="spellEnd"/>
      <w:r w:rsidRPr="00381A6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81A65">
        <w:rPr>
          <w:rFonts w:ascii="Times New Roman" w:hAnsi="Times New Roman" w:cs="Times New Roman"/>
          <w:sz w:val="24"/>
          <w:szCs w:val="24"/>
        </w:rPr>
        <w:t>D., Adámková</w:t>
      </w:r>
      <w:r w:rsidRPr="00381A6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81A65">
        <w:rPr>
          <w:rFonts w:ascii="Times New Roman" w:hAnsi="Times New Roman" w:cs="Times New Roman"/>
          <w:sz w:val="24"/>
          <w:szCs w:val="24"/>
        </w:rPr>
        <w:t>V., Poláčková</w:t>
      </w:r>
      <w:r w:rsidRPr="00381A6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81A65">
        <w:rPr>
          <w:rFonts w:ascii="Times New Roman" w:hAnsi="Times New Roman" w:cs="Times New Roman"/>
          <w:sz w:val="24"/>
          <w:szCs w:val="24"/>
        </w:rPr>
        <w:t xml:space="preserve">T., </w:t>
      </w:r>
      <w:proofErr w:type="spellStart"/>
      <w:r w:rsidRPr="00381A65">
        <w:rPr>
          <w:rFonts w:ascii="Times New Roman" w:hAnsi="Times New Roman" w:cs="Times New Roman"/>
          <w:sz w:val="24"/>
          <w:szCs w:val="24"/>
        </w:rPr>
        <w:t>Bořilová</w:t>
      </w:r>
      <w:proofErr w:type="spellEnd"/>
      <w:r w:rsidRPr="00381A65">
        <w:rPr>
          <w:rFonts w:ascii="Times New Roman" w:hAnsi="Times New Roman" w:cs="Times New Roman"/>
          <w:sz w:val="24"/>
          <w:szCs w:val="24"/>
        </w:rPr>
        <w:t xml:space="preserve"> Linhartová</w:t>
      </w:r>
      <w:r w:rsidRPr="00381A6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81A65">
        <w:rPr>
          <w:rFonts w:ascii="Times New Roman" w:hAnsi="Times New Roman" w:cs="Times New Roman"/>
          <w:sz w:val="24"/>
          <w:szCs w:val="24"/>
        </w:rPr>
        <w:t xml:space="preserve">P., </w:t>
      </w:r>
      <w:proofErr w:type="spellStart"/>
      <w:r w:rsidRPr="00381A65">
        <w:rPr>
          <w:rFonts w:ascii="Times New Roman" w:hAnsi="Times New Roman" w:cs="Times New Roman"/>
          <w:sz w:val="24"/>
          <w:szCs w:val="24"/>
        </w:rPr>
        <w:t>Fridrichová</w:t>
      </w:r>
      <w:proofErr w:type="spellEnd"/>
      <w:r w:rsidRPr="00381A6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81A65">
        <w:rPr>
          <w:rFonts w:ascii="Times New Roman" w:hAnsi="Times New Roman" w:cs="Times New Roman"/>
          <w:sz w:val="24"/>
          <w:szCs w:val="24"/>
        </w:rPr>
        <w:t>M., Zajíček R.</w:t>
      </w:r>
    </w:p>
    <w:p w14:paraId="6E86276C" w14:textId="77777777" w:rsidR="00311AF4" w:rsidRPr="00381A65" w:rsidRDefault="00311AF4" w:rsidP="00E245C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DA82DD" w14:textId="23B19F73" w:rsidR="00311AF4" w:rsidRDefault="00A61AA1" w:rsidP="00311AF4">
      <w:pPr>
        <w:spacing w:line="480" w:lineRule="auto"/>
        <w:rPr>
          <w:rFonts w:ascii="Times New Roman" w:hAnsi="Times New Roman" w:cs="Times New Roman"/>
        </w:rPr>
      </w:pPr>
      <w:r w:rsidRPr="00381A65">
        <w:rPr>
          <w:rFonts w:ascii="Times New Roman" w:hAnsi="Times New Roman" w:cs="Times New Roman"/>
        </w:rPr>
        <w:t>This supplemental material is provided by the authors to give readers additional methodological details and extended results.</w:t>
      </w:r>
    </w:p>
    <w:p w14:paraId="416C8FEF" w14:textId="77777777" w:rsidR="00381A65" w:rsidRPr="00381A65" w:rsidRDefault="00381A65" w:rsidP="00311AF4">
      <w:pPr>
        <w:spacing w:line="480" w:lineRule="auto"/>
        <w:rPr>
          <w:rFonts w:ascii="Times New Roman" w:hAnsi="Times New Roman" w:cs="Times New Roman"/>
        </w:rPr>
      </w:pPr>
    </w:p>
    <w:p w14:paraId="00459681" w14:textId="77777777" w:rsidR="00A61AA1" w:rsidRPr="00A61AA1" w:rsidRDefault="00A61AA1" w:rsidP="00A61AA1">
      <w:pPr>
        <w:spacing w:line="480" w:lineRule="auto"/>
        <w:rPr>
          <w:rFonts w:ascii="Times New Roman" w:hAnsi="Times New Roman" w:cs="Times New Roman"/>
          <w:b/>
          <w:bCs/>
        </w:rPr>
      </w:pPr>
      <w:r w:rsidRPr="00A61AA1">
        <w:rPr>
          <w:rFonts w:ascii="Times New Roman" w:hAnsi="Times New Roman" w:cs="Times New Roman"/>
          <w:b/>
          <w:bCs/>
        </w:rPr>
        <w:t>Table of Contents</w:t>
      </w:r>
    </w:p>
    <w:p w14:paraId="5253B02D" w14:textId="7CDA957E" w:rsidR="00381A65" w:rsidRPr="00381A65" w:rsidRDefault="00381A65" w:rsidP="00381A65">
      <w:pPr>
        <w:spacing w:line="480" w:lineRule="auto"/>
        <w:rPr>
          <w:rFonts w:ascii="Times New Roman" w:hAnsi="Times New Roman" w:cs="Times New Roman"/>
        </w:rPr>
      </w:pPr>
      <w:r w:rsidRPr="00381A65">
        <w:rPr>
          <w:rFonts w:ascii="Times New Roman" w:hAnsi="Times New Roman" w:cs="Times New Roman"/>
        </w:rPr>
        <w:t>Supplementary Methods ...................................</w:t>
      </w:r>
      <w:r>
        <w:rPr>
          <w:rFonts w:ascii="Times New Roman" w:hAnsi="Times New Roman" w:cs="Times New Roman"/>
        </w:rPr>
        <w:t>.......................................................................................</w:t>
      </w:r>
      <w:r w:rsidRPr="00381A65">
        <w:rPr>
          <w:rFonts w:ascii="Times New Roman" w:hAnsi="Times New Roman" w:cs="Times New Roman"/>
        </w:rPr>
        <w:t xml:space="preserve">.......... </w:t>
      </w:r>
      <w:r>
        <w:rPr>
          <w:rFonts w:ascii="Times New Roman" w:hAnsi="Times New Roman" w:cs="Times New Roman"/>
        </w:rPr>
        <w:t>2</w:t>
      </w:r>
    </w:p>
    <w:p w14:paraId="6F9A90A7" w14:textId="6ECDB513" w:rsidR="00381A65" w:rsidRPr="00381A65" w:rsidRDefault="00381A65" w:rsidP="00381A65">
      <w:pPr>
        <w:spacing w:line="480" w:lineRule="auto"/>
        <w:rPr>
          <w:rFonts w:ascii="Times New Roman" w:hAnsi="Times New Roman" w:cs="Times New Roman"/>
        </w:rPr>
      </w:pPr>
      <w:r w:rsidRPr="00381A65">
        <w:rPr>
          <w:rFonts w:ascii="Times New Roman" w:hAnsi="Times New Roman" w:cs="Times New Roman"/>
        </w:rPr>
        <w:t>Supplementary Table S1. ROC analysis, Youden cut-off and diagnostic performance with 95% CI .........</w:t>
      </w:r>
      <w:r>
        <w:rPr>
          <w:rFonts w:ascii="Times New Roman" w:hAnsi="Times New Roman" w:cs="Times New Roman"/>
        </w:rPr>
        <w:t>.....</w:t>
      </w:r>
      <w:r w:rsidRPr="00381A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</w:p>
    <w:p w14:paraId="17AC3C80" w14:textId="77777777" w:rsidR="00381A65" w:rsidRPr="00381A65" w:rsidRDefault="00381A65" w:rsidP="00381A65">
      <w:pPr>
        <w:spacing w:line="480" w:lineRule="auto"/>
        <w:rPr>
          <w:rFonts w:ascii="Times New Roman" w:hAnsi="Times New Roman" w:cs="Times New Roman"/>
        </w:rPr>
      </w:pPr>
      <w:r w:rsidRPr="00381A65">
        <w:rPr>
          <w:rFonts w:ascii="Times New Roman" w:hAnsi="Times New Roman" w:cs="Times New Roman"/>
        </w:rPr>
        <w:t>Supplementary Table S2. Comparison of biomarker levels between infected and non-infected observations</w:t>
      </w:r>
      <w:proofErr w:type="gramStart"/>
      <w:r w:rsidRPr="00381A65">
        <w:rPr>
          <w:rFonts w:ascii="Times New Roman" w:hAnsi="Times New Roman" w:cs="Times New Roman"/>
        </w:rPr>
        <w:t xml:space="preserve"> ..</w:t>
      </w:r>
      <w:proofErr w:type="gramEnd"/>
      <w:r w:rsidRPr="00381A65">
        <w:rPr>
          <w:rFonts w:ascii="Times New Roman" w:hAnsi="Times New Roman" w:cs="Times New Roman"/>
        </w:rPr>
        <w:t xml:space="preserve"> 4</w:t>
      </w:r>
    </w:p>
    <w:p w14:paraId="4599A848" w14:textId="31C18B96" w:rsidR="00381A65" w:rsidRPr="00381A65" w:rsidRDefault="00381A65" w:rsidP="00381A65">
      <w:pPr>
        <w:spacing w:line="480" w:lineRule="auto"/>
        <w:rPr>
          <w:rFonts w:ascii="Times New Roman" w:hAnsi="Times New Roman" w:cs="Times New Roman"/>
        </w:rPr>
      </w:pPr>
      <w:r w:rsidRPr="00381A65">
        <w:rPr>
          <w:rFonts w:ascii="Times New Roman" w:hAnsi="Times New Roman" w:cs="Times New Roman"/>
        </w:rPr>
        <w:t>Supplementary Table S3. Kendall’s tau-b correlations between biomarkers with FDR correction ............</w:t>
      </w:r>
      <w:r>
        <w:rPr>
          <w:rFonts w:ascii="Times New Roman" w:hAnsi="Times New Roman" w:cs="Times New Roman"/>
        </w:rPr>
        <w:t>.......</w:t>
      </w:r>
      <w:r w:rsidRPr="00381A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</w:t>
      </w:r>
    </w:p>
    <w:p w14:paraId="32D9AB52" w14:textId="5DE841F7" w:rsidR="00381A65" w:rsidRPr="00381A65" w:rsidRDefault="00381A65" w:rsidP="00381A65">
      <w:pPr>
        <w:spacing w:line="480" w:lineRule="auto"/>
        <w:rPr>
          <w:rFonts w:ascii="Times New Roman" w:hAnsi="Times New Roman" w:cs="Times New Roman"/>
        </w:rPr>
      </w:pPr>
      <w:r w:rsidRPr="00381A65">
        <w:rPr>
          <w:rFonts w:ascii="Times New Roman" w:hAnsi="Times New Roman" w:cs="Times New Roman"/>
        </w:rPr>
        <w:t>Supplementary Table S4. Kendall’s tau-b correlations between biomarkers and TBSA with FDR correction</w:t>
      </w:r>
      <w:proofErr w:type="gramStart"/>
      <w:r w:rsidRPr="00381A65">
        <w:rPr>
          <w:rFonts w:ascii="Times New Roman" w:hAnsi="Times New Roman" w:cs="Times New Roman"/>
        </w:rPr>
        <w:t xml:space="preserve"> ..</w:t>
      </w:r>
      <w:proofErr w:type="gramEnd"/>
      <w:r w:rsidRPr="00381A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6</w:t>
      </w:r>
    </w:p>
    <w:p w14:paraId="1F082804" w14:textId="3822F689" w:rsidR="00A61AA1" w:rsidRDefault="00381A65" w:rsidP="00381A65">
      <w:pPr>
        <w:spacing w:line="480" w:lineRule="auto"/>
        <w:rPr>
          <w:rFonts w:ascii="Times New Roman" w:hAnsi="Times New Roman" w:cs="Times New Roman"/>
        </w:rPr>
      </w:pPr>
      <w:r w:rsidRPr="00381A65">
        <w:rPr>
          <w:rFonts w:ascii="Times New Roman" w:hAnsi="Times New Roman" w:cs="Times New Roman"/>
        </w:rPr>
        <w:t>Supplementary Figure S1. Correlation among biomarkers and TBSA .....................................</w:t>
      </w:r>
      <w:r>
        <w:rPr>
          <w:rFonts w:ascii="Times New Roman" w:hAnsi="Times New Roman" w:cs="Times New Roman"/>
        </w:rPr>
        <w:t>........................</w:t>
      </w:r>
      <w:r w:rsidRPr="00381A65">
        <w:rPr>
          <w:rFonts w:ascii="Times New Roman" w:hAnsi="Times New Roman" w:cs="Times New Roman"/>
        </w:rPr>
        <w:t xml:space="preserve">... </w:t>
      </w:r>
      <w:r>
        <w:rPr>
          <w:rFonts w:ascii="Times New Roman" w:hAnsi="Times New Roman" w:cs="Times New Roman"/>
        </w:rPr>
        <w:t>7</w:t>
      </w:r>
    </w:p>
    <w:p w14:paraId="59B621C6" w14:textId="69BF3D70" w:rsidR="006D56DB" w:rsidRDefault="006D56DB" w:rsidP="00381A6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S5. </w:t>
      </w:r>
      <w:r w:rsidRPr="006D56DB">
        <w:rPr>
          <w:rFonts w:ascii="Times New Roman" w:hAnsi="Times New Roman" w:cs="Times New Roman"/>
        </w:rPr>
        <w:t>Detailed overview of infectious episodes</w:t>
      </w:r>
      <w:r>
        <w:rPr>
          <w:rFonts w:ascii="Times New Roman" w:hAnsi="Times New Roman" w:cs="Times New Roman"/>
        </w:rPr>
        <w:t xml:space="preserve"> …………………………………….…</w:t>
      </w:r>
      <w:proofErr w:type="gramStart"/>
      <w:r>
        <w:rPr>
          <w:rFonts w:ascii="Times New Roman" w:hAnsi="Times New Roman" w:cs="Times New Roman"/>
        </w:rPr>
        <w:t>…..</w:t>
      </w:r>
      <w:proofErr w:type="gramEnd"/>
      <w:r>
        <w:rPr>
          <w:rFonts w:ascii="Times New Roman" w:hAnsi="Times New Roman" w:cs="Times New Roman"/>
        </w:rPr>
        <w:t xml:space="preserve"> 8</w:t>
      </w:r>
    </w:p>
    <w:p w14:paraId="1337C601" w14:textId="26B2CE16" w:rsidR="00C70835" w:rsidRPr="00381A65" w:rsidRDefault="00C70835" w:rsidP="00381A65">
      <w:pPr>
        <w:spacing w:line="480" w:lineRule="auto"/>
        <w:rPr>
          <w:rFonts w:ascii="Times New Roman" w:hAnsi="Times New Roman" w:cs="Times New Roman"/>
        </w:rPr>
      </w:pPr>
      <w:r w:rsidRPr="00C70835">
        <w:rPr>
          <w:rFonts w:ascii="Times New Roman" w:hAnsi="Times New Roman" w:cs="Times New Roman"/>
        </w:rPr>
        <w:t>Supplementary Table S6. Sensitivity analysis restricted to the first sample per patient ………</w:t>
      </w:r>
      <w:r>
        <w:rPr>
          <w:rFonts w:ascii="Times New Roman" w:hAnsi="Times New Roman" w:cs="Times New Roman"/>
        </w:rPr>
        <w:t xml:space="preserve">………………... 9                        </w:t>
      </w:r>
    </w:p>
    <w:p w14:paraId="44B4512C" w14:textId="688D0E03" w:rsidR="00811B10" w:rsidRPr="00381A65" w:rsidRDefault="00381A65" w:rsidP="006D56D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381A6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ethods</w:t>
      </w:r>
    </w:p>
    <w:p w14:paraId="77C48DF1" w14:textId="223196C0" w:rsidR="00F30AB1" w:rsidRPr="00381A65" w:rsidRDefault="00F30AB1" w:rsidP="00E245CF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381A65">
        <w:rPr>
          <w:rFonts w:ascii="Times New Roman" w:hAnsi="Times New Roman" w:cs="Times New Roman"/>
          <w:i/>
          <w:iCs/>
          <w:sz w:val="24"/>
          <w:szCs w:val="24"/>
        </w:rPr>
        <w:t>Analytical methods</w:t>
      </w:r>
      <w:r w:rsidRPr="00381A65">
        <w:rPr>
          <w:rFonts w:ascii="Times New Roman" w:hAnsi="Times New Roman" w:cs="Times New Roman"/>
          <w:sz w:val="24"/>
          <w:szCs w:val="24"/>
        </w:rPr>
        <w:t xml:space="preserve">. </w:t>
      </w:r>
      <w:r w:rsidRPr="00381A65">
        <w:rPr>
          <w:rFonts w:ascii="Times New Roman" w:hAnsi="Times New Roman" w:cs="Times New Roman"/>
          <w:iCs/>
          <w:sz w:val="24"/>
          <w:szCs w:val="24"/>
        </w:rPr>
        <w:t xml:space="preserve">PCT was determined by chemiluminescence immunoassay using an automated </w:t>
      </w:r>
      <w:proofErr w:type="spellStart"/>
      <w:r w:rsidRPr="00381A65">
        <w:rPr>
          <w:rFonts w:ascii="Times New Roman" w:hAnsi="Times New Roman" w:cs="Times New Roman"/>
          <w:iCs/>
          <w:sz w:val="24"/>
          <w:szCs w:val="24"/>
        </w:rPr>
        <w:t>analyser</w:t>
      </w:r>
      <w:proofErr w:type="spellEnd"/>
      <w:r w:rsidRPr="00381A65">
        <w:rPr>
          <w:rFonts w:ascii="Times New Roman" w:hAnsi="Times New Roman" w:cs="Times New Roman"/>
          <w:iCs/>
          <w:sz w:val="24"/>
          <w:szCs w:val="24"/>
        </w:rPr>
        <w:t xml:space="preserve"> DXI Beckman Coulter (PCT reference values &lt;0.05 µg</w:t>
      </w:r>
      <w:r w:rsidR="00140107" w:rsidRPr="00381A65">
        <w:rPr>
          <w:rFonts w:ascii="Times New Roman" w:hAnsi="Times New Roman" w:cs="Times New Roman"/>
          <w:iCs/>
          <w:sz w:val="24"/>
          <w:szCs w:val="24"/>
        </w:rPr>
        <w:t>/</w:t>
      </w:r>
      <w:r w:rsidR="00140107" w:rsidRPr="00381A65">
        <w:rPr>
          <w:rFonts w:ascii="Times New Roman" w:hAnsi="Times New Roman" w:cs="Times New Roman"/>
          <w:sz w:val="24"/>
          <w:szCs w:val="24"/>
        </w:rPr>
        <w:t>L</w:t>
      </w:r>
      <w:r w:rsidRPr="00381A65">
        <w:rPr>
          <w:rFonts w:ascii="Times New Roman" w:hAnsi="Times New Roman" w:cs="Times New Roman"/>
          <w:iCs/>
          <w:sz w:val="24"/>
          <w:szCs w:val="24"/>
        </w:rPr>
        <w:t xml:space="preserve">). CRP was determined by immunoturbidimetric method using an automated </w:t>
      </w:r>
      <w:proofErr w:type="spellStart"/>
      <w:r w:rsidRPr="00381A65">
        <w:rPr>
          <w:rFonts w:ascii="Times New Roman" w:hAnsi="Times New Roman" w:cs="Times New Roman"/>
          <w:iCs/>
          <w:sz w:val="24"/>
          <w:szCs w:val="24"/>
        </w:rPr>
        <w:t>analyser</w:t>
      </w:r>
      <w:proofErr w:type="spellEnd"/>
      <w:r w:rsidRPr="00381A65">
        <w:rPr>
          <w:rFonts w:ascii="Times New Roman" w:hAnsi="Times New Roman" w:cs="Times New Roman"/>
          <w:iCs/>
          <w:sz w:val="24"/>
          <w:szCs w:val="24"/>
        </w:rPr>
        <w:t xml:space="preserve"> DXI Beckman Coulter (CRP reference values &lt;0.5 mg</w:t>
      </w:r>
      <w:r w:rsidR="00140107" w:rsidRPr="00381A65">
        <w:rPr>
          <w:rFonts w:ascii="Times New Roman" w:hAnsi="Times New Roman" w:cs="Times New Roman"/>
          <w:iCs/>
          <w:sz w:val="24"/>
          <w:szCs w:val="24"/>
        </w:rPr>
        <w:t>/</w:t>
      </w:r>
      <w:r w:rsidR="00140107" w:rsidRPr="00381A65">
        <w:rPr>
          <w:rFonts w:ascii="Times New Roman" w:hAnsi="Times New Roman" w:cs="Times New Roman"/>
          <w:sz w:val="24"/>
          <w:szCs w:val="24"/>
        </w:rPr>
        <w:t>L</w:t>
      </w:r>
      <w:r w:rsidRPr="00381A65">
        <w:rPr>
          <w:rFonts w:ascii="Times New Roman" w:hAnsi="Times New Roman" w:cs="Times New Roman"/>
          <w:iCs/>
          <w:sz w:val="24"/>
          <w:szCs w:val="24"/>
        </w:rPr>
        <w:t xml:space="preserve">). Presepsin was measured using the PATHFAST™ analytic system (Mitsubishi) based on chemiluminescent enzymatic </w:t>
      </w:r>
      <w:proofErr w:type="spellStart"/>
      <w:r w:rsidRPr="00381A65">
        <w:rPr>
          <w:rFonts w:ascii="Times New Roman" w:hAnsi="Times New Roman" w:cs="Times New Roman"/>
          <w:iCs/>
          <w:sz w:val="24"/>
          <w:szCs w:val="24"/>
        </w:rPr>
        <w:t>immunoanalysis</w:t>
      </w:r>
      <w:proofErr w:type="spellEnd"/>
      <w:r w:rsidRPr="00381A65">
        <w:rPr>
          <w:rFonts w:ascii="Times New Roman" w:hAnsi="Times New Roman" w:cs="Times New Roman"/>
          <w:iCs/>
          <w:sz w:val="24"/>
          <w:szCs w:val="24"/>
        </w:rPr>
        <w:t xml:space="preserve"> (PES reference values &lt; 160 ng</w:t>
      </w:r>
      <w:r w:rsidR="00140107" w:rsidRPr="00381A65">
        <w:rPr>
          <w:rFonts w:ascii="Times New Roman" w:hAnsi="Times New Roman" w:cs="Times New Roman"/>
          <w:iCs/>
          <w:sz w:val="24"/>
          <w:szCs w:val="24"/>
        </w:rPr>
        <w:t>/</w:t>
      </w:r>
      <w:r w:rsidR="00140107" w:rsidRPr="00381A65">
        <w:rPr>
          <w:rFonts w:ascii="Times New Roman" w:hAnsi="Times New Roman" w:cs="Times New Roman"/>
          <w:sz w:val="24"/>
          <w:szCs w:val="24"/>
        </w:rPr>
        <w:t>L</w:t>
      </w:r>
      <w:r w:rsidRPr="00381A65">
        <w:rPr>
          <w:rFonts w:ascii="Times New Roman" w:hAnsi="Times New Roman" w:cs="Times New Roman"/>
          <w:iCs/>
          <w:sz w:val="24"/>
          <w:szCs w:val="24"/>
        </w:rPr>
        <w:t xml:space="preserve">). Calprotectin was measured using the </w:t>
      </w:r>
      <w:proofErr w:type="spellStart"/>
      <w:r w:rsidRPr="00381A65">
        <w:rPr>
          <w:rFonts w:ascii="Times New Roman" w:hAnsi="Times New Roman" w:cs="Times New Roman"/>
          <w:iCs/>
          <w:sz w:val="24"/>
          <w:szCs w:val="24"/>
        </w:rPr>
        <w:t>electrochemiluminescent</w:t>
      </w:r>
      <w:proofErr w:type="spellEnd"/>
      <w:r w:rsidRPr="00381A65">
        <w:rPr>
          <w:rFonts w:ascii="Times New Roman" w:hAnsi="Times New Roman" w:cs="Times New Roman"/>
          <w:iCs/>
          <w:sz w:val="24"/>
          <w:szCs w:val="24"/>
        </w:rPr>
        <w:t xml:space="preserve"> assays QUANTA Flash® Circulating Calprotectin by Inova Diagnostics in the Cobas (Roche Diagnostics) </w:t>
      </w:r>
      <w:proofErr w:type="spellStart"/>
      <w:r w:rsidRPr="00381A65">
        <w:rPr>
          <w:rFonts w:ascii="Times New Roman" w:hAnsi="Times New Roman" w:cs="Times New Roman"/>
          <w:iCs/>
          <w:sz w:val="24"/>
          <w:szCs w:val="24"/>
        </w:rPr>
        <w:t>analyser</w:t>
      </w:r>
      <w:proofErr w:type="spellEnd"/>
      <w:r w:rsidRPr="00381A65">
        <w:rPr>
          <w:rFonts w:ascii="Times New Roman" w:hAnsi="Times New Roman" w:cs="Times New Roman"/>
          <w:iCs/>
          <w:sz w:val="24"/>
          <w:szCs w:val="24"/>
        </w:rPr>
        <w:t xml:space="preserve"> (CAL reference values &lt; 3.5 mg</w:t>
      </w:r>
      <w:r w:rsidR="00140107" w:rsidRPr="00381A65">
        <w:rPr>
          <w:rFonts w:ascii="Times New Roman" w:hAnsi="Times New Roman" w:cs="Times New Roman"/>
          <w:iCs/>
          <w:sz w:val="24"/>
          <w:szCs w:val="24"/>
        </w:rPr>
        <w:t>/</w:t>
      </w:r>
      <w:r w:rsidR="00140107" w:rsidRPr="00381A65">
        <w:rPr>
          <w:rFonts w:ascii="Times New Roman" w:hAnsi="Times New Roman" w:cs="Times New Roman"/>
          <w:sz w:val="24"/>
          <w:szCs w:val="24"/>
        </w:rPr>
        <w:t>L</w:t>
      </w:r>
      <w:r w:rsidRPr="00381A65">
        <w:rPr>
          <w:rFonts w:ascii="Times New Roman" w:hAnsi="Times New Roman" w:cs="Times New Roman"/>
          <w:iCs/>
          <w:sz w:val="24"/>
          <w:szCs w:val="24"/>
        </w:rPr>
        <w:t xml:space="preserve">). Lipopolysaccharide binding protein was determined by chemiluminescence immunoassay using an automated </w:t>
      </w:r>
      <w:proofErr w:type="spellStart"/>
      <w:r w:rsidRPr="00381A65">
        <w:rPr>
          <w:rFonts w:ascii="Times New Roman" w:hAnsi="Times New Roman" w:cs="Times New Roman"/>
          <w:iCs/>
          <w:sz w:val="24"/>
          <w:szCs w:val="24"/>
        </w:rPr>
        <w:t>analyser</w:t>
      </w:r>
      <w:proofErr w:type="spellEnd"/>
      <w:r w:rsidRPr="00381A65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381A65">
        <w:rPr>
          <w:rFonts w:ascii="Times New Roman" w:hAnsi="Times New Roman" w:cs="Times New Roman"/>
          <w:iCs/>
          <w:sz w:val="24"/>
          <w:szCs w:val="24"/>
        </w:rPr>
        <w:t>Atelica</w:t>
      </w:r>
      <w:proofErr w:type="spellEnd"/>
      <w:r w:rsidRPr="00381A65">
        <w:rPr>
          <w:rFonts w:ascii="Times New Roman" w:hAnsi="Times New Roman" w:cs="Times New Roman"/>
          <w:iCs/>
          <w:sz w:val="24"/>
          <w:szCs w:val="24"/>
        </w:rPr>
        <w:t xml:space="preserve"> Siemens (LBP reference values 2.3-8.3 µg</w:t>
      </w:r>
      <w:r w:rsidR="00140107" w:rsidRPr="00381A65">
        <w:rPr>
          <w:rFonts w:ascii="Times New Roman" w:hAnsi="Times New Roman" w:cs="Times New Roman"/>
          <w:iCs/>
          <w:sz w:val="24"/>
          <w:szCs w:val="24"/>
        </w:rPr>
        <w:t>/</w:t>
      </w:r>
      <w:r w:rsidR="00140107" w:rsidRPr="00381A65">
        <w:rPr>
          <w:rFonts w:ascii="Times New Roman" w:hAnsi="Times New Roman" w:cs="Times New Roman"/>
          <w:sz w:val="24"/>
          <w:szCs w:val="24"/>
        </w:rPr>
        <w:t>L</w:t>
      </w:r>
      <w:r w:rsidRPr="00381A65">
        <w:rPr>
          <w:rFonts w:ascii="Times New Roman" w:hAnsi="Times New Roman" w:cs="Times New Roman"/>
          <w:iCs/>
          <w:sz w:val="24"/>
          <w:szCs w:val="24"/>
        </w:rPr>
        <w:t>).</w:t>
      </w:r>
    </w:p>
    <w:p w14:paraId="21F49B8C" w14:textId="0D3FAF7D" w:rsidR="00891793" w:rsidRPr="00381A65" w:rsidRDefault="00891793" w:rsidP="00E245CF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381A65">
        <w:rPr>
          <w:rFonts w:ascii="Times New Roman" w:hAnsi="Times New Roman" w:cs="Times New Roman"/>
          <w:iCs/>
          <w:sz w:val="24"/>
          <w:szCs w:val="24"/>
        </w:rPr>
        <w:t xml:space="preserve">Blood samples for WBC and ICIS assessment were collected in K3EDTA tubes and analyzed immediately using a modified fluorescence flow hematology analyzer with fully automated gating (Sysmex, Kobe, Japan). </w:t>
      </w:r>
      <w:r w:rsidR="00341F62" w:rsidRPr="00341F62">
        <w:rPr>
          <w:rFonts w:ascii="Times New Roman" w:hAnsi="Times New Roman" w:cs="Times New Roman"/>
          <w:iCs/>
          <w:sz w:val="24"/>
          <w:szCs w:val="24"/>
        </w:rPr>
        <w:t>A detailed technical description of ICIS components is provided for completeness.</w:t>
      </w:r>
      <w:r w:rsidR="00341F6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21D9B">
        <w:rPr>
          <w:rFonts w:ascii="Times New Roman" w:hAnsi="Times New Roman" w:cs="Times New Roman"/>
          <w:iCs/>
          <w:sz w:val="24"/>
          <w:szCs w:val="24"/>
        </w:rPr>
        <w:t>ICIS</w:t>
      </w:r>
      <w:r w:rsidRPr="00381A65">
        <w:rPr>
          <w:rFonts w:ascii="Times New Roman" w:hAnsi="Times New Roman" w:cs="Times New Roman"/>
          <w:iCs/>
          <w:sz w:val="24"/>
          <w:szCs w:val="24"/>
        </w:rPr>
        <w:t xml:space="preserve"> is a composite score reflecting innate immune activation and consists of five routinely available blood cell–derived parameters: mean fluorescence intensity of mature neutrophils, hemoglobin concentration difference between reticulocytes and mature erythrocytes, absolute segmented neutrophil count, </w:t>
      </w:r>
      <w:r w:rsidR="0034339B" w:rsidRPr="00381A65">
        <w:rPr>
          <w:rFonts w:ascii="Times New Roman" w:hAnsi="Times New Roman" w:cs="Times New Roman"/>
          <w:iCs/>
          <w:sz w:val="24"/>
          <w:szCs w:val="24"/>
        </w:rPr>
        <w:t>antibody-secreting lymphocyte count</w:t>
      </w:r>
      <w:r w:rsidRPr="00381A65">
        <w:rPr>
          <w:rFonts w:ascii="Times New Roman" w:hAnsi="Times New Roman" w:cs="Times New Roman"/>
          <w:iCs/>
          <w:sz w:val="24"/>
          <w:szCs w:val="24"/>
        </w:rPr>
        <w:t xml:space="preserve">, and accurate immature granulocyte count. </w:t>
      </w:r>
      <w:r w:rsidR="0034339B" w:rsidRPr="00381A65">
        <w:rPr>
          <w:rFonts w:ascii="Times New Roman" w:hAnsi="Times New Roman" w:cs="Times New Roman"/>
          <w:iCs/>
          <w:sz w:val="24"/>
          <w:szCs w:val="24"/>
        </w:rPr>
        <w:t>All parameters are obtained without sample preparation using routine fluorescence flow cytometry</w:t>
      </w:r>
      <w:r w:rsidRPr="00381A65">
        <w:rPr>
          <w:rFonts w:ascii="Times New Roman" w:hAnsi="Times New Roman" w:cs="Times New Roman"/>
          <w:iCs/>
          <w:sz w:val="24"/>
          <w:szCs w:val="24"/>
        </w:rPr>
        <w:t xml:space="preserve"> based on nucleic acid–specific reagents and </w:t>
      </w:r>
      <w:r w:rsidR="0034339B" w:rsidRPr="00381A65">
        <w:rPr>
          <w:rFonts w:ascii="Times New Roman" w:hAnsi="Times New Roman" w:cs="Times New Roman"/>
          <w:iCs/>
          <w:sz w:val="24"/>
          <w:szCs w:val="24"/>
        </w:rPr>
        <w:t>cell membrane–targeting surfactant reagents</w:t>
      </w:r>
      <w:r w:rsidRPr="00381A65">
        <w:rPr>
          <w:rFonts w:ascii="Times New Roman" w:hAnsi="Times New Roman" w:cs="Times New Roman"/>
          <w:iCs/>
          <w:sz w:val="24"/>
          <w:szCs w:val="24"/>
        </w:rPr>
        <w:t>, with forward and side scatter used to assess cell size and intracellular complexity. The ICIS ranges from 0 to 20, calculated as the sum of weighted values of the five components.</w:t>
      </w:r>
    </w:p>
    <w:p w14:paraId="3C91340B" w14:textId="77777777" w:rsidR="00A60C85" w:rsidRPr="00381A65" w:rsidRDefault="00A60C85" w:rsidP="00E245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5126A82" w14:textId="77777777" w:rsidR="00A60C85" w:rsidRPr="00381A65" w:rsidRDefault="00A60C85">
      <w:pPr>
        <w:rPr>
          <w:rFonts w:ascii="Times New Roman" w:hAnsi="Times New Roman" w:cs="Times New Roman"/>
          <w:b/>
          <w:sz w:val="24"/>
          <w:szCs w:val="24"/>
        </w:rPr>
      </w:pPr>
      <w:r w:rsidRPr="00381A6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6B71BF3" w14:textId="77777777" w:rsidR="00891793" w:rsidRPr="00381A65" w:rsidRDefault="00891793" w:rsidP="00E245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891793" w:rsidRPr="00381A65" w:rsidSect="00B87E18">
          <w:footerReference w:type="default" r:id="rId8"/>
          <w:pgSz w:w="12240" w:h="15840" w:code="1"/>
          <w:pgMar w:top="1440" w:right="1080" w:bottom="1440" w:left="1080" w:header="567" w:footer="567" w:gutter="0"/>
          <w:cols w:space="720"/>
          <w:docGrid w:linePitch="360"/>
        </w:sectPr>
      </w:pPr>
    </w:p>
    <w:p w14:paraId="66FE03C5" w14:textId="6E2635C3" w:rsidR="00720B61" w:rsidRPr="00381A65" w:rsidRDefault="00D515FF" w:rsidP="00E245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1A6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720B61" w:rsidRPr="00381A6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381A65">
        <w:rPr>
          <w:rFonts w:ascii="Times New Roman" w:hAnsi="Times New Roman" w:cs="Times New Roman"/>
          <w:b/>
          <w:sz w:val="24"/>
          <w:szCs w:val="24"/>
        </w:rPr>
        <w:t>S</w:t>
      </w:r>
      <w:r w:rsidR="00A7309C" w:rsidRPr="00381A65">
        <w:rPr>
          <w:rFonts w:ascii="Times New Roman" w:hAnsi="Times New Roman" w:cs="Times New Roman"/>
          <w:b/>
          <w:sz w:val="24"/>
          <w:szCs w:val="24"/>
        </w:rPr>
        <w:t>1</w:t>
      </w:r>
      <w:r w:rsidR="00720B61" w:rsidRPr="00381A65">
        <w:rPr>
          <w:rFonts w:ascii="Times New Roman" w:hAnsi="Times New Roman" w:cs="Times New Roman"/>
          <w:b/>
          <w:sz w:val="24"/>
          <w:szCs w:val="24"/>
        </w:rPr>
        <w:t>.</w:t>
      </w:r>
      <w:r w:rsidR="00720B61" w:rsidRPr="00381A65">
        <w:rPr>
          <w:rFonts w:ascii="Times New Roman" w:hAnsi="Times New Roman" w:cs="Times New Roman"/>
          <w:bCs/>
          <w:sz w:val="24"/>
          <w:szCs w:val="24"/>
        </w:rPr>
        <w:t xml:space="preserve"> ROC analysis, Youden cut-off and diagnostic performance with 95% CI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839"/>
        <w:gridCol w:w="543"/>
        <w:gridCol w:w="666"/>
        <w:gridCol w:w="1321"/>
        <w:gridCol w:w="992"/>
        <w:gridCol w:w="1061"/>
        <w:gridCol w:w="1129"/>
        <w:gridCol w:w="1114"/>
        <w:gridCol w:w="1114"/>
        <w:gridCol w:w="599"/>
        <w:gridCol w:w="1143"/>
        <w:gridCol w:w="616"/>
        <w:gridCol w:w="1491"/>
        <w:gridCol w:w="557"/>
        <w:gridCol w:w="472"/>
        <w:gridCol w:w="483"/>
        <w:gridCol w:w="494"/>
      </w:tblGrid>
      <w:tr w:rsidR="00A60C85" w:rsidRPr="00381A65" w14:paraId="59269C9D" w14:textId="77777777" w:rsidTr="0067337F">
        <w:tc>
          <w:tcPr>
            <w:tcW w:w="839" w:type="dxa"/>
          </w:tcPr>
          <w:p w14:paraId="39E38C0F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rker</w:t>
            </w:r>
          </w:p>
        </w:tc>
        <w:tc>
          <w:tcPr>
            <w:tcW w:w="543" w:type="dxa"/>
          </w:tcPr>
          <w:p w14:paraId="69810013" w14:textId="308035D4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666" w:type="dxa"/>
          </w:tcPr>
          <w:p w14:paraId="14ECD6EF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UC</w:t>
            </w:r>
          </w:p>
        </w:tc>
        <w:tc>
          <w:tcPr>
            <w:tcW w:w="1321" w:type="dxa"/>
          </w:tcPr>
          <w:p w14:paraId="4CF3F348" w14:textId="77777777" w:rsidR="00627A6E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UC</w:t>
            </w:r>
          </w:p>
          <w:p w14:paraId="5CFE563B" w14:textId="7A922761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95%</w:t>
            </w:r>
            <w:r w:rsidR="00627A6E"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CI</w:t>
            </w: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43EF33F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ut-off</w:t>
            </w:r>
          </w:p>
        </w:tc>
        <w:tc>
          <w:tcPr>
            <w:tcW w:w="1043" w:type="dxa"/>
          </w:tcPr>
          <w:p w14:paraId="1E067B40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nsitivity</w:t>
            </w:r>
          </w:p>
        </w:tc>
        <w:tc>
          <w:tcPr>
            <w:tcW w:w="1129" w:type="dxa"/>
          </w:tcPr>
          <w:p w14:paraId="79B30509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nsitivity (95% CI)</w:t>
            </w:r>
          </w:p>
        </w:tc>
        <w:tc>
          <w:tcPr>
            <w:tcW w:w="1114" w:type="dxa"/>
          </w:tcPr>
          <w:p w14:paraId="63D532B6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ecificity</w:t>
            </w:r>
          </w:p>
        </w:tc>
        <w:tc>
          <w:tcPr>
            <w:tcW w:w="1114" w:type="dxa"/>
          </w:tcPr>
          <w:p w14:paraId="0507677B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ecificity (95% CI)</w:t>
            </w:r>
          </w:p>
        </w:tc>
        <w:tc>
          <w:tcPr>
            <w:tcW w:w="599" w:type="dxa"/>
          </w:tcPr>
          <w:p w14:paraId="08199ABA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PV</w:t>
            </w:r>
          </w:p>
        </w:tc>
        <w:tc>
          <w:tcPr>
            <w:tcW w:w="1143" w:type="dxa"/>
          </w:tcPr>
          <w:p w14:paraId="75239B87" w14:textId="72127018" w:rsidR="00627A6E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PV</w:t>
            </w:r>
          </w:p>
          <w:p w14:paraId="59517828" w14:textId="053C4B5B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616" w:type="dxa"/>
          </w:tcPr>
          <w:p w14:paraId="257B8547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PV</w:t>
            </w:r>
          </w:p>
        </w:tc>
        <w:tc>
          <w:tcPr>
            <w:tcW w:w="1491" w:type="dxa"/>
          </w:tcPr>
          <w:p w14:paraId="207BFF51" w14:textId="38143377" w:rsidR="00627A6E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PV</w:t>
            </w:r>
          </w:p>
          <w:p w14:paraId="0EB4BA1B" w14:textId="486331D8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557" w:type="dxa"/>
          </w:tcPr>
          <w:p w14:paraId="465451F5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P</w:t>
            </w:r>
          </w:p>
        </w:tc>
        <w:tc>
          <w:tcPr>
            <w:tcW w:w="472" w:type="dxa"/>
          </w:tcPr>
          <w:p w14:paraId="2BD90E07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P</w:t>
            </w:r>
          </w:p>
        </w:tc>
        <w:tc>
          <w:tcPr>
            <w:tcW w:w="483" w:type="dxa"/>
          </w:tcPr>
          <w:p w14:paraId="40FBFD35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N</w:t>
            </w:r>
          </w:p>
        </w:tc>
        <w:tc>
          <w:tcPr>
            <w:tcW w:w="494" w:type="dxa"/>
          </w:tcPr>
          <w:p w14:paraId="1E2DABDA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N</w:t>
            </w:r>
          </w:p>
        </w:tc>
      </w:tr>
      <w:tr w:rsidR="00A60C85" w:rsidRPr="00381A65" w14:paraId="34EBC4B6" w14:textId="77777777" w:rsidTr="0067337F">
        <w:tc>
          <w:tcPr>
            <w:tcW w:w="839" w:type="dxa"/>
          </w:tcPr>
          <w:p w14:paraId="39532BBF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CIS</w:t>
            </w:r>
          </w:p>
        </w:tc>
        <w:tc>
          <w:tcPr>
            <w:tcW w:w="543" w:type="dxa"/>
          </w:tcPr>
          <w:p w14:paraId="46C209C4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666" w:type="dxa"/>
          </w:tcPr>
          <w:p w14:paraId="1CFD73B4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1321" w:type="dxa"/>
          </w:tcPr>
          <w:p w14:paraId="424C8F84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885–0.962)</w:t>
            </w:r>
          </w:p>
        </w:tc>
        <w:tc>
          <w:tcPr>
            <w:tcW w:w="992" w:type="dxa"/>
          </w:tcPr>
          <w:p w14:paraId="0E2A8D9A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043" w:type="dxa"/>
          </w:tcPr>
          <w:p w14:paraId="11870DD6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29" w:type="dxa"/>
          </w:tcPr>
          <w:p w14:paraId="052A89C3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893–1.000)</w:t>
            </w:r>
          </w:p>
        </w:tc>
        <w:tc>
          <w:tcPr>
            <w:tcW w:w="1114" w:type="dxa"/>
          </w:tcPr>
          <w:p w14:paraId="4BF3A819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14" w:type="dxa"/>
          </w:tcPr>
          <w:p w14:paraId="5D84B201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606–0.774)</w:t>
            </w:r>
          </w:p>
        </w:tc>
        <w:tc>
          <w:tcPr>
            <w:tcW w:w="599" w:type="dxa"/>
          </w:tcPr>
          <w:p w14:paraId="46ADB1EB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43" w:type="dxa"/>
          </w:tcPr>
          <w:p w14:paraId="108F713F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368–0.603)</w:t>
            </w:r>
          </w:p>
        </w:tc>
        <w:tc>
          <w:tcPr>
            <w:tcW w:w="616" w:type="dxa"/>
          </w:tcPr>
          <w:p w14:paraId="69F82E70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91" w:type="dxa"/>
          </w:tcPr>
          <w:p w14:paraId="711A737F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953–1.000)</w:t>
            </w:r>
          </w:p>
        </w:tc>
        <w:tc>
          <w:tcPr>
            <w:tcW w:w="557" w:type="dxa"/>
          </w:tcPr>
          <w:p w14:paraId="1ECDD629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72" w:type="dxa"/>
          </w:tcPr>
          <w:p w14:paraId="599DA2A8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83" w:type="dxa"/>
          </w:tcPr>
          <w:p w14:paraId="0F75F6FA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94" w:type="dxa"/>
          </w:tcPr>
          <w:p w14:paraId="3B909688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60C85" w:rsidRPr="00381A65" w14:paraId="611B6E14" w14:textId="77777777" w:rsidTr="0067337F">
        <w:tc>
          <w:tcPr>
            <w:tcW w:w="839" w:type="dxa"/>
          </w:tcPr>
          <w:p w14:paraId="53E643C5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BP</w:t>
            </w:r>
          </w:p>
        </w:tc>
        <w:tc>
          <w:tcPr>
            <w:tcW w:w="543" w:type="dxa"/>
          </w:tcPr>
          <w:p w14:paraId="43C2CB9C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66" w:type="dxa"/>
          </w:tcPr>
          <w:p w14:paraId="230A00DB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321" w:type="dxa"/>
          </w:tcPr>
          <w:p w14:paraId="51CF9B96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541–0.870)</w:t>
            </w:r>
          </w:p>
        </w:tc>
        <w:tc>
          <w:tcPr>
            <w:tcW w:w="992" w:type="dxa"/>
          </w:tcPr>
          <w:p w14:paraId="6F76CE5B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9.30</w:t>
            </w:r>
          </w:p>
          <w:p w14:paraId="2490B504" w14:textId="3ACD6067" w:rsidR="0067337F" w:rsidRPr="00381A65" w:rsidRDefault="0067337F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043" w:type="dxa"/>
          </w:tcPr>
          <w:p w14:paraId="5E7D2707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29" w:type="dxa"/>
          </w:tcPr>
          <w:p w14:paraId="024F29D0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355–0.823)</w:t>
            </w:r>
          </w:p>
        </w:tc>
        <w:tc>
          <w:tcPr>
            <w:tcW w:w="1114" w:type="dxa"/>
          </w:tcPr>
          <w:p w14:paraId="3203C41D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14" w:type="dxa"/>
          </w:tcPr>
          <w:p w14:paraId="5587652D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666–0.908)</w:t>
            </w:r>
          </w:p>
        </w:tc>
        <w:tc>
          <w:tcPr>
            <w:tcW w:w="599" w:type="dxa"/>
          </w:tcPr>
          <w:p w14:paraId="46415B9E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43" w:type="dxa"/>
          </w:tcPr>
          <w:p w14:paraId="5464A84B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301–0.752)</w:t>
            </w:r>
          </w:p>
        </w:tc>
        <w:tc>
          <w:tcPr>
            <w:tcW w:w="616" w:type="dxa"/>
          </w:tcPr>
          <w:p w14:paraId="349934AA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491" w:type="dxa"/>
          </w:tcPr>
          <w:p w14:paraId="74863B6A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713–0.939)</w:t>
            </w:r>
          </w:p>
        </w:tc>
        <w:tc>
          <w:tcPr>
            <w:tcW w:w="557" w:type="dxa"/>
          </w:tcPr>
          <w:p w14:paraId="5CA253A8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2" w:type="dxa"/>
          </w:tcPr>
          <w:p w14:paraId="5A704180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83" w:type="dxa"/>
          </w:tcPr>
          <w:p w14:paraId="1F8DB3CD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94" w:type="dxa"/>
          </w:tcPr>
          <w:p w14:paraId="1A379352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60C85" w:rsidRPr="00381A65" w14:paraId="4712C3F6" w14:textId="77777777" w:rsidTr="0067337F">
        <w:tc>
          <w:tcPr>
            <w:tcW w:w="839" w:type="dxa"/>
          </w:tcPr>
          <w:p w14:paraId="745AE56E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CT</w:t>
            </w:r>
          </w:p>
        </w:tc>
        <w:tc>
          <w:tcPr>
            <w:tcW w:w="543" w:type="dxa"/>
          </w:tcPr>
          <w:p w14:paraId="5E20A9F1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66" w:type="dxa"/>
          </w:tcPr>
          <w:p w14:paraId="26245B7E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1321" w:type="dxa"/>
          </w:tcPr>
          <w:p w14:paraId="5BD6BB8D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592–0.824)</w:t>
            </w:r>
          </w:p>
        </w:tc>
        <w:tc>
          <w:tcPr>
            <w:tcW w:w="992" w:type="dxa"/>
          </w:tcPr>
          <w:p w14:paraId="06549691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14:paraId="57E5F4B3" w14:textId="03D2AB9C" w:rsidR="0067337F" w:rsidRPr="00381A65" w:rsidRDefault="0067337F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µg/L</w:t>
            </w:r>
          </w:p>
        </w:tc>
        <w:tc>
          <w:tcPr>
            <w:tcW w:w="1043" w:type="dxa"/>
          </w:tcPr>
          <w:p w14:paraId="2BE9671F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29" w:type="dxa"/>
          </w:tcPr>
          <w:p w14:paraId="3425DFE9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423–0.754)</w:t>
            </w:r>
          </w:p>
        </w:tc>
        <w:tc>
          <w:tcPr>
            <w:tcW w:w="1114" w:type="dxa"/>
          </w:tcPr>
          <w:p w14:paraId="2C0BCAB5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14" w:type="dxa"/>
          </w:tcPr>
          <w:p w14:paraId="5B6C4C28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706–0.864)</w:t>
            </w:r>
          </w:p>
        </w:tc>
        <w:tc>
          <w:tcPr>
            <w:tcW w:w="599" w:type="dxa"/>
          </w:tcPr>
          <w:p w14:paraId="64B28288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43" w:type="dxa"/>
          </w:tcPr>
          <w:p w14:paraId="2F4679BE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325–0.627)</w:t>
            </w:r>
          </w:p>
        </w:tc>
        <w:tc>
          <w:tcPr>
            <w:tcW w:w="616" w:type="dxa"/>
          </w:tcPr>
          <w:p w14:paraId="3DB93BCD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91" w:type="dxa"/>
          </w:tcPr>
          <w:p w14:paraId="0637EFC8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781–0.922)</w:t>
            </w:r>
          </w:p>
        </w:tc>
        <w:tc>
          <w:tcPr>
            <w:tcW w:w="557" w:type="dxa"/>
          </w:tcPr>
          <w:p w14:paraId="2AF68A00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72" w:type="dxa"/>
          </w:tcPr>
          <w:p w14:paraId="4F18DA45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83" w:type="dxa"/>
          </w:tcPr>
          <w:p w14:paraId="077A72B8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94" w:type="dxa"/>
          </w:tcPr>
          <w:p w14:paraId="7F8FB4A9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60C85" w:rsidRPr="00381A65" w14:paraId="02D6EA07" w14:textId="77777777" w:rsidTr="0067337F">
        <w:tc>
          <w:tcPr>
            <w:tcW w:w="839" w:type="dxa"/>
          </w:tcPr>
          <w:p w14:paraId="35F484EB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P</w:t>
            </w:r>
          </w:p>
        </w:tc>
        <w:tc>
          <w:tcPr>
            <w:tcW w:w="543" w:type="dxa"/>
          </w:tcPr>
          <w:p w14:paraId="009BE8F7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666" w:type="dxa"/>
          </w:tcPr>
          <w:p w14:paraId="78450B0B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321" w:type="dxa"/>
          </w:tcPr>
          <w:p w14:paraId="0BC5917F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601–0.821)</w:t>
            </w:r>
          </w:p>
        </w:tc>
        <w:tc>
          <w:tcPr>
            <w:tcW w:w="992" w:type="dxa"/>
          </w:tcPr>
          <w:p w14:paraId="49B67EA4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8.10</w:t>
            </w:r>
          </w:p>
          <w:p w14:paraId="356B74C0" w14:textId="5D013AFD" w:rsidR="0067337F" w:rsidRPr="00381A65" w:rsidRDefault="0067337F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043" w:type="dxa"/>
          </w:tcPr>
          <w:p w14:paraId="766ACBC1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29" w:type="dxa"/>
          </w:tcPr>
          <w:p w14:paraId="7A179B6D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393–0.718)</w:t>
            </w:r>
          </w:p>
        </w:tc>
        <w:tc>
          <w:tcPr>
            <w:tcW w:w="1114" w:type="dxa"/>
          </w:tcPr>
          <w:p w14:paraId="76B2AF96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14" w:type="dxa"/>
          </w:tcPr>
          <w:p w14:paraId="40070B99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733–0.875)</w:t>
            </w:r>
          </w:p>
        </w:tc>
        <w:tc>
          <w:tcPr>
            <w:tcW w:w="599" w:type="dxa"/>
          </w:tcPr>
          <w:p w14:paraId="6954BB08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43" w:type="dxa"/>
          </w:tcPr>
          <w:p w14:paraId="72980290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316–0.614)</w:t>
            </w:r>
          </w:p>
        </w:tc>
        <w:tc>
          <w:tcPr>
            <w:tcW w:w="616" w:type="dxa"/>
          </w:tcPr>
          <w:p w14:paraId="4CA7344A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91" w:type="dxa"/>
          </w:tcPr>
          <w:p w14:paraId="458DDCF7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790–0.920)</w:t>
            </w:r>
          </w:p>
        </w:tc>
        <w:tc>
          <w:tcPr>
            <w:tcW w:w="557" w:type="dxa"/>
          </w:tcPr>
          <w:p w14:paraId="6E62C0A7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72" w:type="dxa"/>
          </w:tcPr>
          <w:p w14:paraId="5D85A719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83" w:type="dxa"/>
          </w:tcPr>
          <w:p w14:paraId="6B686197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494" w:type="dxa"/>
          </w:tcPr>
          <w:p w14:paraId="1E74D332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60C85" w:rsidRPr="00381A65" w14:paraId="7AA2601F" w14:textId="77777777" w:rsidTr="0067337F">
        <w:tc>
          <w:tcPr>
            <w:tcW w:w="839" w:type="dxa"/>
          </w:tcPr>
          <w:p w14:paraId="09DCBF40" w14:textId="10D70ECF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</w:t>
            </w:r>
            <w:r w:rsidR="00E245CF"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L</w:t>
            </w:r>
          </w:p>
        </w:tc>
        <w:tc>
          <w:tcPr>
            <w:tcW w:w="543" w:type="dxa"/>
          </w:tcPr>
          <w:p w14:paraId="74A1B046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666" w:type="dxa"/>
          </w:tcPr>
          <w:p w14:paraId="79F45CD6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321" w:type="dxa"/>
          </w:tcPr>
          <w:p w14:paraId="2E9A728F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529–0.772)</w:t>
            </w:r>
          </w:p>
        </w:tc>
        <w:tc>
          <w:tcPr>
            <w:tcW w:w="992" w:type="dxa"/>
          </w:tcPr>
          <w:p w14:paraId="6C0F13D1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  <w:p w14:paraId="76299251" w14:textId="5F9A03A3" w:rsidR="0067337F" w:rsidRPr="00381A65" w:rsidRDefault="0067337F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043" w:type="dxa"/>
          </w:tcPr>
          <w:p w14:paraId="33DF1A5F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29" w:type="dxa"/>
          </w:tcPr>
          <w:p w14:paraId="11038C8D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172–0.516)</w:t>
            </w:r>
          </w:p>
        </w:tc>
        <w:tc>
          <w:tcPr>
            <w:tcW w:w="1114" w:type="dxa"/>
          </w:tcPr>
          <w:p w14:paraId="5033AF20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14" w:type="dxa"/>
          </w:tcPr>
          <w:p w14:paraId="69D2376A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919–0.994)</w:t>
            </w:r>
          </w:p>
        </w:tc>
        <w:tc>
          <w:tcPr>
            <w:tcW w:w="599" w:type="dxa"/>
          </w:tcPr>
          <w:p w14:paraId="40A4C0B7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43" w:type="dxa"/>
          </w:tcPr>
          <w:p w14:paraId="0B81F2D7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490–0.943)</w:t>
            </w:r>
          </w:p>
        </w:tc>
        <w:tc>
          <w:tcPr>
            <w:tcW w:w="616" w:type="dxa"/>
          </w:tcPr>
          <w:p w14:paraId="134DEB17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491" w:type="dxa"/>
          </w:tcPr>
          <w:p w14:paraId="2F4081B0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747–0.892)</w:t>
            </w:r>
          </w:p>
        </w:tc>
        <w:tc>
          <w:tcPr>
            <w:tcW w:w="557" w:type="dxa"/>
          </w:tcPr>
          <w:p w14:paraId="58BBF67B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2" w:type="dxa"/>
          </w:tcPr>
          <w:p w14:paraId="3DEBB9B4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3" w:type="dxa"/>
          </w:tcPr>
          <w:p w14:paraId="1740133F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94" w:type="dxa"/>
          </w:tcPr>
          <w:p w14:paraId="102F1E19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60C85" w:rsidRPr="00381A65" w14:paraId="76924625" w14:textId="77777777" w:rsidTr="0067337F">
        <w:tc>
          <w:tcPr>
            <w:tcW w:w="839" w:type="dxa"/>
          </w:tcPr>
          <w:p w14:paraId="424E8A8F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BC</w:t>
            </w:r>
          </w:p>
        </w:tc>
        <w:tc>
          <w:tcPr>
            <w:tcW w:w="543" w:type="dxa"/>
          </w:tcPr>
          <w:p w14:paraId="5A266F2F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666" w:type="dxa"/>
          </w:tcPr>
          <w:p w14:paraId="0F8432BF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321" w:type="dxa"/>
          </w:tcPr>
          <w:p w14:paraId="5D9B869A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508–0.725)</w:t>
            </w:r>
          </w:p>
        </w:tc>
        <w:tc>
          <w:tcPr>
            <w:tcW w:w="992" w:type="dxa"/>
          </w:tcPr>
          <w:p w14:paraId="0BF16D6D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  <w:p w14:paraId="3287AB25" w14:textId="4E1BB526" w:rsidR="0067337F" w:rsidRPr="00381A65" w:rsidRDefault="0067337F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x10^9/L</w:t>
            </w:r>
          </w:p>
        </w:tc>
        <w:tc>
          <w:tcPr>
            <w:tcW w:w="1043" w:type="dxa"/>
          </w:tcPr>
          <w:p w14:paraId="19BD852F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29" w:type="dxa"/>
          </w:tcPr>
          <w:p w14:paraId="16AB0E47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364–0.691)</w:t>
            </w:r>
          </w:p>
        </w:tc>
        <w:tc>
          <w:tcPr>
            <w:tcW w:w="1114" w:type="dxa"/>
          </w:tcPr>
          <w:p w14:paraId="3B4F8818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14" w:type="dxa"/>
          </w:tcPr>
          <w:p w14:paraId="7524D370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615–0.782)</w:t>
            </w:r>
          </w:p>
        </w:tc>
        <w:tc>
          <w:tcPr>
            <w:tcW w:w="599" w:type="dxa"/>
          </w:tcPr>
          <w:p w14:paraId="20D05DE9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43" w:type="dxa"/>
          </w:tcPr>
          <w:p w14:paraId="74AF6E9C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224–0.478)</w:t>
            </w:r>
          </w:p>
        </w:tc>
        <w:tc>
          <w:tcPr>
            <w:tcW w:w="616" w:type="dxa"/>
          </w:tcPr>
          <w:p w14:paraId="09335501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91" w:type="dxa"/>
          </w:tcPr>
          <w:p w14:paraId="1150C46F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753–0.901)</w:t>
            </w:r>
          </w:p>
        </w:tc>
        <w:tc>
          <w:tcPr>
            <w:tcW w:w="557" w:type="dxa"/>
          </w:tcPr>
          <w:p w14:paraId="628C8B39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72" w:type="dxa"/>
          </w:tcPr>
          <w:p w14:paraId="44C5ECB0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83" w:type="dxa"/>
          </w:tcPr>
          <w:p w14:paraId="7815F3C0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94" w:type="dxa"/>
          </w:tcPr>
          <w:p w14:paraId="7D350874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A60C85" w:rsidRPr="00381A65" w14:paraId="4795E06F" w14:textId="77777777" w:rsidTr="0067337F">
        <w:tc>
          <w:tcPr>
            <w:tcW w:w="839" w:type="dxa"/>
          </w:tcPr>
          <w:p w14:paraId="6499EAF5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E</w:t>
            </w:r>
          </w:p>
        </w:tc>
        <w:tc>
          <w:tcPr>
            <w:tcW w:w="543" w:type="dxa"/>
          </w:tcPr>
          <w:p w14:paraId="7FD79A08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666" w:type="dxa"/>
          </w:tcPr>
          <w:p w14:paraId="0D3D2DBB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1321" w:type="dxa"/>
          </w:tcPr>
          <w:p w14:paraId="7F10061E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444–0.680)</w:t>
            </w:r>
          </w:p>
        </w:tc>
        <w:tc>
          <w:tcPr>
            <w:tcW w:w="992" w:type="dxa"/>
          </w:tcPr>
          <w:p w14:paraId="086CBF02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262.00</w:t>
            </w:r>
          </w:p>
          <w:p w14:paraId="24C7AD07" w14:textId="2BB28686" w:rsidR="0067337F" w:rsidRPr="00381A65" w:rsidRDefault="0067337F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ng/L</w:t>
            </w:r>
          </w:p>
        </w:tc>
        <w:tc>
          <w:tcPr>
            <w:tcW w:w="1043" w:type="dxa"/>
          </w:tcPr>
          <w:p w14:paraId="1B45B066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29" w:type="dxa"/>
          </w:tcPr>
          <w:p w14:paraId="5B8CFE23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595–0.908)</w:t>
            </w:r>
          </w:p>
        </w:tc>
        <w:tc>
          <w:tcPr>
            <w:tcW w:w="1114" w:type="dxa"/>
          </w:tcPr>
          <w:p w14:paraId="4AFE70B0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14" w:type="dxa"/>
          </w:tcPr>
          <w:p w14:paraId="1E35DFF7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373–0.590)</w:t>
            </w:r>
          </w:p>
        </w:tc>
        <w:tc>
          <w:tcPr>
            <w:tcW w:w="599" w:type="dxa"/>
          </w:tcPr>
          <w:p w14:paraId="13DDB9E9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43" w:type="dxa"/>
          </w:tcPr>
          <w:p w14:paraId="3C31D572" w14:textId="77777777" w:rsidR="00720B61" w:rsidRPr="00381A65" w:rsidRDefault="00720B61" w:rsidP="00627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217–0.449)</w:t>
            </w:r>
          </w:p>
        </w:tc>
        <w:tc>
          <w:tcPr>
            <w:tcW w:w="616" w:type="dxa"/>
          </w:tcPr>
          <w:p w14:paraId="5ED639EC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91" w:type="dxa"/>
          </w:tcPr>
          <w:p w14:paraId="5B7905D3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(0.750–0.948)</w:t>
            </w:r>
          </w:p>
        </w:tc>
        <w:tc>
          <w:tcPr>
            <w:tcW w:w="557" w:type="dxa"/>
          </w:tcPr>
          <w:p w14:paraId="4CE1497E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72" w:type="dxa"/>
          </w:tcPr>
          <w:p w14:paraId="79CD3871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83" w:type="dxa"/>
          </w:tcPr>
          <w:p w14:paraId="50FB46CE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94" w:type="dxa"/>
          </w:tcPr>
          <w:p w14:paraId="52D81B23" w14:textId="77777777" w:rsidR="00720B61" w:rsidRPr="00381A65" w:rsidRDefault="00720B61" w:rsidP="00D367B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A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6792D289" w14:textId="55ECEE1A" w:rsidR="00720B61" w:rsidRPr="00381A65" w:rsidRDefault="00720B61" w:rsidP="00E245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1A65">
        <w:rPr>
          <w:rFonts w:ascii="Times New Roman" w:hAnsi="Times New Roman" w:cs="Times New Roman"/>
          <w:sz w:val="24"/>
          <w:szCs w:val="24"/>
        </w:rPr>
        <w:t>Abbreviations: AUC, area under the curve; TP, true positives; FP, false positives; TN, true negatives; FN, false negatives; PPV, positive predictive value; NPV, negative predictive value;</w:t>
      </w:r>
      <w:r w:rsidR="00E245CF" w:rsidRPr="00381A65">
        <w:rPr>
          <w:rFonts w:ascii="Times New Roman" w:hAnsi="Times New Roman" w:cs="Times New Roman"/>
          <w:sz w:val="24"/>
          <w:szCs w:val="24"/>
        </w:rPr>
        <w:t xml:space="preserve"> ICIS, Intensive Care Infection Score;</w:t>
      </w:r>
      <w:r w:rsidRPr="00381A65">
        <w:rPr>
          <w:rFonts w:ascii="Times New Roman" w:hAnsi="Times New Roman" w:cs="Times New Roman"/>
          <w:sz w:val="24"/>
          <w:szCs w:val="24"/>
        </w:rPr>
        <w:t xml:space="preserve"> </w:t>
      </w:r>
      <w:r w:rsidR="00E245CF" w:rsidRPr="00381A65">
        <w:rPr>
          <w:rFonts w:ascii="Times New Roman" w:hAnsi="Times New Roman" w:cs="Times New Roman"/>
          <w:sz w:val="24"/>
          <w:szCs w:val="24"/>
        </w:rPr>
        <w:t xml:space="preserve">CRP, C-reactive protein; PCT, procalcitonin; </w:t>
      </w:r>
      <w:r w:rsidRPr="00381A65">
        <w:rPr>
          <w:rFonts w:ascii="Times New Roman" w:hAnsi="Times New Roman" w:cs="Times New Roman"/>
          <w:sz w:val="24"/>
          <w:szCs w:val="24"/>
        </w:rPr>
        <w:t>WBC, white blood cell count; PRE, presepsin; CAL, calprotectin; LBP, lipopolysaccharide-binding protein.</w:t>
      </w:r>
    </w:p>
    <w:p w14:paraId="0DAAE49D" w14:textId="77777777" w:rsidR="00A7309C" w:rsidRPr="00381A65" w:rsidRDefault="00A7309C" w:rsidP="00A7309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B89BC0C" w14:textId="30001178" w:rsidR="00A7309C" w:rsidRPr="00381A65" w:rsidRDefault="00A7309C" w:rsidP="00A7309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81A6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2. </w:t>
      </w:r>
      <w:bookmarkStart w:id="0" w:name="_Hlk216888667"/>
      <w:r w:rsidRPr="00381A65">
        <w:rPr>
          <w:rFonts w:ascii="Times New Roman" w:hAnsi="Times New Roman" w:cs="Times New Roman"/>
          <w:bCs/>
          <w:sz w:val="24"/>
          <w:szCs w:val="24"/>
        </w:rPr>
        <w:t>Comparison of biomarker levels between infected and non-infected observations</w:t>
      </w:r>
      <w:bookmarkEnd w:id="0"/>
    </w:p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1128"/>
        <w:gridCol w:w="1701"/>
        <w:gridCol w:w="1701"/>
        <w:gridCol w:w="1701"/>
        <w:gridCol w:w="1689"/>
        <w:gridCol w:w="876"/>
        <w:gridCol w:w="1134"/>
        <w:gridCol w:w="1136"/>
      </w:tblGrid>
      <w:tr w:rsidR="00A7309C" w:rsidRPr="00381A65" w14:paraId="156192D3" w14:textId="77777777" w:rsidTr="00A7309C">
        <w:trPr>
          <w:jc w:val="center"/>
        </w:trPr>
        <w:tc>
          <w:tcPr>
            <w:tcW w:w="1128" w:type="dxa"/>
          </w:tcPr>
          <w:p w14:paraId="3DFFC3F8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rker</w:t>
            </w:r>
          </w:p>
        </w:tc>
        <w:tc>
          <w:tcPr>
            <w:tcW w:w="1701" w:type="dxa"/>
          </w:tcPr>
          <w:p w14:paraId="180DCFFF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  <w:p w14:paraId="64F12760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Infected)</w:t>
            </w:r>
          </w:p>
        </w:tc>
        <w:tc>
          <w:tcPr>
            <w:tcW w:w="1701" w:type="dxa"/>
          </w:tcPr>
          <w:p w14:paraId="1280817E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 </w:t>
            </w:r>
          </w:p>
          <w:p w14:paraId="66F47CAA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Non-infected)</w:t>
            </w:r>
          </w:p>
        </w:tc>
        <w:tc>
          <w:tcPr>
            <w:tcW w:w="1701" w:type="dxa"/>
          </w:tcPr>
          <w:p w14:paraId="4C5F60F2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dian level (Infected)</w:t>
            </w:r>
          </w:p>
        </w:tc>
        <w:tc>
          <w:tcPr>
            <w:tcW w:w="1689" w:type="dxa"/>
          </w:tcPr>
          <w:p w14:paraId="0216FFEE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dian level</w:t>
            </w:r>
          </w:p>
          <w:p w14:paraId="47650309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Non-infected)</w:t>
            </w:r>
          </w:p>
        </w:tc>
        <w:tc>
          <w:tcPr>
            <w:tcW w:w="876" w:type="dxa"/>
          </w:tcPr>
          <w:p w14:paraId="0932453F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</w:t>
            </w:r>
          </w:p>
        </w:tc>
        <w:tc>
          <w:tcPr>
            <w:tcW w:w="1134" w:type="dxa"/>
          </w:tcPr>
          <w:p w14:paraId="68972540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136" w:type="dxa"/>
          </w:tcPr>
          <w:p w14:paraId="097CFE44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q-value</w:t>
            </w:r>
          </w:p>
        </w:tc>
      </w:tr>
      <w:tr w:rsidR="00A7309C" w:rsidRPr="00381A65" w14:paraId="251EB26D" w14:textId="77777777" w:rsidTr="00A7309C">
        <w:trPr>
          <w:jc w:val="center"/>
        </w:trPr>
        <w:tc>
          <w:tcPr>
            <w:tcW w:w="1128" w:type="dxa"/>
          </w:tcPr>
          <w:p w14:paraId="5B4A6A4A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CIS</w:t>
            </w:r>
          </w:p>
        </w:tc>
        <w:tc>
          <w:tcPr>
            <w:tcW w:w="1701" w:type="dxa"/>
          </w:tcPr>
          <w:p w14:paraId="50DC7738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01" w:type="dxa"/>
          </w:tcPr>
          <w:p w14:paraId="34D66D1F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701" w:type="dxa"/>
          </w:tcPr>
          <w:p w14:paraId="21250692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689" w:type="dxa"/>
          </w:tcPr>
          <w:p w14:paraId="2479CD62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876" w:type="dxa"/>
          </w:tcPr>
          <w:p w14:paraId="6FC8E0DF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3317.5</w:t>
            </w:r>
          </w:p>
        </w:tc>
        <w:tc>
          <w:tcPr>
            <w:tcW w:w="1134" w:type="dxa"/>
          </w:tcPr>
          <w:p w14:paraId="0867B4AA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.42e-13</w:t>
            </w:r>
          </w:p>
        </w:tc>
        <w:tc>
          <w:tcPr>
            <w:tcW w:w="1136" w:type="dxa"/>
          </w:tcPr>
          <w:p w14:paraId="0D8A95BC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9.95e-13</w:t>
            </w:r>
          </w:p>
        </w:tc>
      </w:tr>
      <w:tr w:rsidR="00A7309C" w:rsidRPr="00381A65" w14:paraId="71CEBDC1" w14:textId="77777777" w:rsidTr="00A7309C">
        <w:trPr>
          <w:jc w:val="center"/>
        </w:trPr>
        <w:tc>
          <w:tcPr>
            <w:tcW w:w="1128" w:type="dxa"/>
          </w:tcPr>
          <w:p w14:paraId="25AFBDF1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RP</w:t>
            </w:r>
          </w:p>
        </w:tc>
        <w:tc>
          <w:tcPr>
            <w:tcW w:w="1701" w:type="dxa"/>
          </w:tcPr>
          <w:p w14:paraId="62167ED2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01" w:type="dxa"/>
          </w:tcPr>
          <w:p w14:paraId="140C27F1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701" w:type="dxa"/>
          </w:tcPr>
          <w:p w14:paraId="31650060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20.20 mg/L</w:t>
            </w:r>
          </w:p>
        </w:tc>
        <w:tc>
          <w:tcPr>
            <w:tcW w:w="1689" w:type="dxa"/>
          </w:tcPr>
          <w:p w14:paraId="0ACC22B8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4.00 mg/L</w:t>
            </w:r>
          </w:p>
        </w:tc>
        <w:tc>
          <w:tcPr>
            <w:tcW w:w="876" w:type="dxa"/>
          </w:tcPr>
          <w:p w14:paraId="545C9707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2565.5</w:t>
            </w:r>
          </w:p>
        </w:tc>
        <w:tc>
          <w:tcPr>
            <w:tcW w:w="1134" w:type="dxa"/>
          </w:tcPr>
          <w:p w14:paraId="7F1ACB7E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00179</w:t>
            </w:r>
          </w:p>
        </w:tc>
        <w:tc>
          <w:tcPr>
            <w:tcW w:w="1136" w:type="dxa"/>
          </w:tcPr>
          <w:p w14:paraId="41FDACD1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00625</w:t>
            </w:r>
          </w:p>
        </w:tc>
      </w:tr>
      <w:tr w:rsidR="00A7309C" w:rsidRPr="00381A65" w14:paraId="05138B5B" w14:textId="77777777" w:rsidTr="00A7309C">
        <w:trPr>
          <w:jc w:val="center"/>
        </w:trPr>
        <w:tc>
          <w:tcPr>
            <w:tcW w:w="1128" w:type="dxa"/>
          </w:tcPr>
          <w:p w14:paraId="23529A6A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CT</w:t>
            </w:r>
          </w:p>
        </w:tc>
        <w:tc>
          <w:tcPr>
            <w:tcW w:w="1701" w:type="dxa"/>
          </w:tcPr>
          <w:p w14:paraId="32FA8D61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14:paraId="510E96E8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701" w:type="dxa"/>
          </w:tcPr>
          <w:p w14:paraId="37C025DD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23 µg/L</w:t>
            </w:r>
          </w:p>
        </w:tc>
        <w:tc>
          <w:tcPr>
            <w:tcW w:w="1689" w:type="dxa"/>
          </w:tcPr>
          <w:p w14:paraId="6179521F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8 µg/L</w:t>
            </w:r>
          </w:p>
        </w:tc>
        <w:tc>
          <w:tcPr>
            <w:tcW w:w="876" w:type="dxa"/>
          </w:tcPr>
          <w:p w14:paraId="06504A01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2114.0</w:t>
            </w:r>
          </w:p>
        </w:tc>
        <w:tc>
          <w:tcPr>
            <w:tcW w:w="1134" w:type="dxa"/>
          </w:tcPr>
          <w:p w14:paraId="5133BA91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00288</w:t>
            </w:r>
          </w:p>
        </w:tc>
        <w:tc>
          <w:tcPr>
            <w:tcW w:w="1136" w:type="dxa"/>
          </w:tcPr>
          <w:p w14:paraId="48891AFA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00672</w:t>
            </w:r>
          </w:p>
        </w:tc>
      </w:tr>
      <w:tr w:rsidR="00A7309C" w:rsidRPr="00381A65" w14:paraId="34F403C9" w14:textId="77777777" w:rsidTr="00A7309C">
        <w:trPr>
          <w:jc w:val="center"/>
        </w:trPr>
        <w:tc>
          <w:tcPr>
            <w:tcW w:w="1128" w:type="dxa"/>
          </w:tcPr>
          <w:p w14:paraId="59D5DCF3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BP</w:t>
            </w:r>
          </w:p>
        </w:tc>
        <w:tc>
          <w:tcPr>
            <w:tcW w:w="1701" w:type="dxa"/>
          </w:tcPr>
          <w:p w14:paraId="7C8A4DA2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</w:tcPr>
          <w:p w14:paraId="60D14D9D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01" w:type="dxa"/>
          </w:tcPr>
          <w:p w14:paraId="589B7359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20.20 µg/L</w:t>
            </w:r>
          </w:p>
        </w:tc>
        <w:tc>
          <w:tcPr>
            <w:tcW w:w="1689" w:type="dxa"/>
          </w:tcPr>
          <w:p w14:paraId="5EA50C13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0.60 µg/L</w:t>
            </w:r>
          </w:p>
        </w:tc>
        <w:tc>
          <w:tcPr>
            <w:tcW w:w="876" w:type="dxa"/>
          </w:tcPr>
          <w:p w14:paraId="7CCD2092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362.5</w:t>
            </w:r>
          </w:p>
        </w:tc>
        <w:tc>
          <w:tcPr>
            <w:tcW w:w="1134" w:type="dxa"/>
          </w:tcPr>
          <w:p w14:paraId="646781EA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1136" w:type="dxa"/>
          </w:tcPr>
          <w:p w14:paraId="71EFD807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181</w:t>
            </w:r>
          </w:p>
        </w:tc>
      </w:tr>
      <w:tr w:rsidR="00A7309C" w:rsidRPr="00381A65" w14:paraId="5F57735D" w14:textId="77777777" w:rsidTr="00A7309C">
        <w:trPr>
          <w:jc w:val="center"/>
        </w:trPr>
        <w:tc>
          <w:tcPr>
            <w:tcW w:w="1128" w:type="dxa"/>
          </w:tcPr>
          <w:p w14:paraId="10421661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L</w:t>
            </w:r>
          </w:p>
        </w:tc>
        <w:tc>
          <w:tcPr>
            <w:tcW w:w="1701" w:type="dxa"/>
          </w:tcPr>
          <w:p w14:paraId="52615157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</w:tcPr>
          <w:p w14:paraId="7A7A6918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 xml:space="preserve">86 </w:t>
            </w:r>
          </w:p>
        </w:tc>
        <w:tc>
          <w:tcPr>
            <w:tcW w:w="1701" w:type="dxa"/>
          </w:tcPr>
          <w:p w14:paraId="451EAC8A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2.17 mg/L</w:t>
            </w:r>
          </w:p>
        </w:tc>
        <w:tc>
          <w:tcPr>
            <w:tcW w:w="1689" w:type="dxa"/>
          </w:tcPr>
          <w:p w14:paraId="44CDF67C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.50 mg/L</w:t>
            </w:r>
          </w:p>
        </w:tc>
        <w:tc>
          <w:tcPr>
            <w:tcW w:w="876" w:type="dxa"/>
          </w:tcPr>
          <w:p w14:paraId="2C75D069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430.5</w:t>
            </w:r>
          </w:p>
        </w:tc>
        <w:tc>
          <w:tcPr>
            <w:tcW w:w="1134" w:type="dxa"/>
          </w:tcPr>
          <w:p w14:paraId="3EC90C0F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122</w:t>
            </w:r>
          </w:p>
        </w:tc>
        <w:tc>
          <w:tcPr>
            <w:tcW w:w="1136" w:type="dxa"/>
          </w:tcPr>
          <w:p w14:paraId="41E072F7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181</w:t>
            </w:r>
          </w:p>
        </w:tc>
      </w:tr>
      <w:tr w:rsidR="00A7309C" w:rsidRPr="00381A65" w14:paraId="1EF9F839" w14:textId="77777777" w:rsidTr="00A7309C">
        <w:trPr>
          <w:jc w:val="center"/>
        </w:trPr>
        <w:tc>
          <w:tcPr>
            <w:tcW w:w="1128" w:type="dxa"/>
          </w:tcPr>
          <w:p w14:paraId="38F19FC3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BC</w:t>
            </w:r>
          </w:p>
        </w:tc>
        <w:tc>
          <w:tcPr>
            <w:tcW w:w="1701" w:type="dxa"/>
          </w:tcPr>
          <w:p w14:paraId="288AC1AD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01" w:type="dxa"/>
          </w:tcPr>
          <w:p w14:paraId="6E34C869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701" w:type="dxa"/>
          </w:tcPr>
          <w:p w14:paraId="79F957AE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5.10 x 10^9/L</w:t>
            </w:r>
          </w:p>
        </w:tc>
        <w:tc>
          <w:tcPr>
            <w:tcW w:w="1689" w:type="dxa"/>
          </w:tcPr>
          <w:p w14:paraId="6DA5B202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2.04 x 10^9/L</w:t>
            </w:r>
          </w:p>
        </w:tc>
        <w:tc>
          <w:tcPr>
            <w:tcW w:w="876" w:type="dxa"/>
          </w:tcPr>
          <w:p w14:paraId="08AAE40D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2208.0</w:t>
            </w:r>
          </w:p>
        </w:tc>
        <w:tc>
          <w:tcPr>
            <w:tcW w:w="1134" w:type="dxa"/>
          </w:tcPr>
          <w:p w14:paraId="1EFB7ACD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458</w:t>
            </w:r>
          </w:p>
        </w:tc>
        <w:tc>
          <w:tcPr>
            <w:tcW w:w="1136" w:type="dxa"/>
          </w:tcPr>
          <w:p w14:paraId="30A2C72A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535</w:t>
            </w:r>
          </w:p>
        </w:tc>
      </w:tr>
      <w:tr w:rsidR="00A7309C" w:rsidRPr="00381A65" w14:paraId="04D8A6B5" w14:textId="77777777" w:rsidTr="00A7309C">
        <w:trPr>
          <w:jc w:val="center"/>
        </w:trPr>
        <w:tc>
          <w:tcPr>
            <w:tcW w:w="1128" w:type="dxa"/>
          </w:tcPr>
          <w:p w14:paraId="76B45249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E</w:t>
            </w:r>
          </w:p>
        </w:tc>
        <w:tc>
          <w:tcPr>
            <w:tcW w:w="1701" w:type="dxa"/>
          </w:tcPr>
          <w:p w14:paraId="7EC5A178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</w:tcPr>
          <w:p w14:paraId="7ED0689C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01" w:type="dxa"/>
          </w:tcPr>
          <w:p w14:paraId="1C4A17CB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 xml:space="preserve">318.00 </w:t>
            </w:r>
            <w:r w:rsidRPr="00381A65">
              <w:rPr>
                <w:rFonts w:ascii="Times New Roman" w:hAnsi="Times New Roman" w:cs="Times New Roman"/>
                <w:iCs/>
                <w:sz w:val="24"/>
                <w:szCs w:val="24"/>
              </w:rPr>
              <w:t>ng/</w:t>
            </w: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689" w:type="dxa"/>
          </w:tcPr>
          <w:p w14:paraId="617F889B" w14:textId="77777777" w:rsidR="00A7309C" w:rsidRPr="00381A65" w:rsidRDefault="00A7309C" w:rsidP="0079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 xml:space="preserve">279.00 </w:t>
            </w:r>
            <w:r w:rsidRPr="00381A65">
              <w:rPr>
                <w:rFonts w:ascii="Times New Roman" w:hAnsi="Times New Roman" w:cs="Times New Roman"/>
                <w:iCs/>
                <w:sz w:val="24"/>
                <w:szCs w:val="24"/>
              </w:rPr>
              <w:t>ng/</w:t>
            </w: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76" w:type="dxa"/>
          </w:tcPr>
          <w:p w14:paraId="74A8958C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053.5</w:t>
            </w:r>
          </w:p>
        </w:tc>
        <w:tc>
          <w:tcPr>
            <w:tcW w:w="1134" w:type="dxa"/>
          </w:tcPr>
          <w:p w14:paraId="027E03A4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136" w:type="dxa"/>
          </w:tcPr>
          <w:p w14:paraId="375E4DB8" w14:textId="77777777" w:rsidR="00A7309C" w:rsidRPr="00381A65" w:rsidRDefault="00A7309C" w:rsidP="00795C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</w:tbl>
    <w:p w14:paraId="06802DF9" w14:textId="0410CBF9" w:rsidR="00A7309C" w:rsidRPr="00381A65" w:rsidRDefault="00A7309C" w:rsidP="00A730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1A65">
        <w:rPr>
          <w:rFonts w:ascii="Times New Roman" w:hAnsi="Times New Roman" w:cs="Times New Roman"/>
          <w:sz w:val="24"/>
          <w:szCs w:val="24"/>
        </w:rPr>
        <w:t xml:space="preserve">ICIS, Intensive Care Infection Score; CRP, C-reactive protein; PCT, procalcitonin; WBC, white blood cell count; PRE, presepsin; CAL, calprotectin; LBP, lipopolysaccharide-binding protein. </w:t>
      </w:r>
    </w:p>
    <w:p w14:paraId="7E70501E" w14:textId="77777777" w:rsidR="00A7309C" w:rsidRPr="00381A65" w:rsidRDefault="00A7309C" w:rsidP="00A730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5BE849D" w14:textId="77777777" w:rsidR="00A7309C" w:rsidRPr="00381A65" w:rsidRDefault="00A7309C" w:rsidP="00A7309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BCFF08B" w14:textId="49434F24" w:rsidR="00720B61" w:rsidRPr="00381A65" w:rsidRDefault="00A7309C" w:rsidP="00A7309C">
      <w:pPr>
        <w:rPr>
          <w:rFonts w:ascii="Times New Roman" w:hAnsi="Times New Roman" w:cs="Times New Roman"/>
          <w:bCs/>
          <w:sz w:val="24"/>
          <w:szCs w:val="24"/>
        </w:rPr>
      </w:pPr>
      <w:r w:rsidRPr="00381A65">
        <w:rPr>
          <w:rFonts w:ascii="Times New Roman" w:hAnsi="Times New Roman" w:cs="Times New Roman"/>
          <w:b/>
          <w:sz w:val="24"/>
          <w:szCs w:val="24"/>
        </w:rPr>
        <w:br w:type="page"/>
      </w:r>
      <w:r w:rsidR="00D515FF" w:rsidRPr="00381A6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720B61" w:rsidRPr="00381A6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515FF" w:rsidRPr="00381A65">
        <w:rPr>
          <w:rFonts w:ascii="Times New Roman" w:hAnsi="Times New Roman" w:cs="Times New Roman"/>
          <w:b/>
          <w:sz w:val="24"/>
          <w:szCs w:val="24"/>
        </w:rPr>
        <w:t>S</w:t>
      </w:r>
      <w:r w:rsidR="00720B61" w:rsidRPr="00381A65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720B61" w:rsidRPr="00381A65">
        <w:rPr>
          <w:rFonts w:ascii="Times New Roman" w:hAnsi="Times New Roman" w:cs="Times New Roman"/>
          <w:bCs/>
          <w:sz w:val="24"/>
          <w:szCs w:val="24"/>
        </w:rPr>
        <w:t>Kendall’s tau-b correlations between biomarkers with FDR correction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198"/>
        <w:gridCol w:w="2199"/>
        <w:gridCol w:w="2193"/>
        <w:gridCol w:w="2194"/>
        <w:gridCol w:w="2196"/>
        <w:gridCol w:w="2196"/>
      </w:tblGrid>
      <w:tr w:rsidR="00D515FF" w:rsidRPr="00381A65" w14:paraId="04DC57D4" w14:textId="77777777" w:rsidTr="008D6E90">
        <w:trPr>
          <w:trHeight w:hRule="exact" w:val="397"/>
        </w:trPr>
        <w:tc>
          <w:tcPr>
            <w:tcW w:w="2198" w:type="dxa"/>
          </w:tcPr>
          <w:p w14:paraId="534BE5C1" w14:textId="77777777" w:rsidR="00720B61" w:rsidRPr="00381A65" w:rsidRDefault="00720B61" w:rsidP="00D515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iomarker 1</w:t>
            </w:r>
          </w:p>
        </w:tc>
        <w:tc>
          <w:tcPr>
            <w:tcW w:w="2199" w:type="dxa"/>
          </w:tcPr>
          <w:p w14:paraId="21B9EE1D" w14:textId="77777777" w:rsidR="00720B61" w:rsidRPr="00381A65" w:rsidRDefault="00720B61" w:rsidP="00D515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iomarker 2</w:t>
            </w:r>
          </w:p>
        </w:tc>
        <w:tc>
          <w:tcPr>
            <w:tcW w:w="2193" w:type="dxa"/>
          </w:tcPr>
          <w:p w14:paraId="74F08F92" w14:textId="0F22C672" w:rsidR="00720B61" w:rsidRPr="00381A65" w:rsidRDefault="00E245CF" w:rsidP="00D515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194" w:type="dxa"/>
          </w:tcPr>
          <w:p w14:paraId="4BC0C75A" w14:textId="77777777" w:rsidR="00720B61" w:rsidRPr="00381A65" w:rsidRDefault="00720B61" w:rsidP="00D515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au</w:t>
            </w:r>
          </w:p>
        </w:tc>
        <w:tc>
          <w:tcPr>
            <w:tcW w:w="2196" w:type="dxa"/>
          </w:tcPr>
          <w:p w14:paraId="3DACB684" w14:textId="77777777" w:rsidR="00720B61" w:rsidRPr="00381A65" w:rsidRDefault="00720B61" w:rsidP="00D515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2196" w:type="dxa"/>
          </w:tcPr>
          <w:p w14:paraId="25E2B23B" w14:textId="77777777" w:rsidR="00720B61" w:rsidRPr="00381A65" w:rsidRDefault="00720B61" w:rsidP="00D515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q-value</w:t>
            </w:r>
          </w:p>
        </w:tc>
      </w:tr>
      <w:tr w:rsidR="00D515FF" w:rsidRPr="00381A65" w14:paraId="24AF0E5B" w14:textId="77777777" w:rsidTr="008D6E90">
        <w:trPr>
          <w:trHeight w:hRule="exact" w:val="397"/>
        </w:trPr>
        <w:tc>
          <w:tcPr>
            <w:tcW w:w="2198" w:type="dxa"/>
          </w:tcPr>
          <w:p w14:paraId="1422240E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PCT</w:t>
            </w:r>
          </w:p>
        </w:tc>
        <w:tc>
          <w:tcPr>
            <w:tcW w:w="2199" w:type="dxa"/>
          </w:tcPr>
          <w:p w14:paraId="7CCDDDDC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2193" w:type="dxa"/>
          </w:tcPr>
          <w:p w14:paraId="00C54AA5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194" w:type="dxa"/>
          </w:tcPr>
          <w:p w14:paraId="2BCD4A06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2196" w:type="dxa"/>
          </w:tcPr>
          <w:p w14:paraId="7D9D96DA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8.41e-12</w:t>
            </w:r>
          </w:p>
        </w:tc>
        <w:tc>
          <w:tcPr>
            <w:tcW w:w="2196" w:type="dxa"/>
          </w:tcPr>
          <w:p w14:paraId="21B12A43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.77e-10</w:t>
            </w:r>
          </w:p>
        </w:tc>
      </w:tr>
      <w:tr w:rsidR="00D515FF" w:rsidRPr="00381A65" w14:paraId="27416AE0" w14:textId="77777777" w:rsidTr="008D6E90">
        <w:trPr>
          <w:trHeight w:hRule="exact" w:val="397"/>
        </w:trPr>
        <w:tc>
          <w:tcPr>
            <w:tcW w:w="2198" w:type="dxa"/>
          </w:tcPr>
          <w:p w14:paraId="6AC66D82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LBP</w:t>
            </w:r>
          </w:p>
        </w:tc>
        <w:tc>
          <w:tcPr>
            <w:tcW w:w="2199" w:type="dxa"/>
          </w:tcPr>
          <w:p w14:paraId="5963F3C2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PCT</w:t>
            </w:r>
          </w:p>
        </w:tc>
        <w:tc>
          <w:tcPr>
            <w:tcW w:w="2193" w:type="dxa"/>
          </w:tcPr>
          <w:p w14:paraId="6A8B4A17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194" w:type="dxa"/>
          </w:tcPr>
          <w:p w14:paraId="7CA654C7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2196" w:type="dxa"/>
          </w:tcPr>
          <w:p w14:paraId="140F633C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7.1e-07</w:t>
            </w:r>
          </w:p>
        </w:tc>
        <w:tc>
          <w:tcPr>
            <w:tcW w:w="2196" w:type="dxa"/>
          </w:tcPr>
          <w:p w14:paraId="2D5EC1E6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4.97e-06</w:t>
            </w:r>
          </w:p>
        </w:tc>
      </w:tr>
      <w:tr w:rsidR="00D515FF" w:rsidRPr="00381A65" w14:paraId="5AFEA74E" w14:textId="77777777" w:rsidTr="008D6E90">
        <w:trPr>
          <w:trHeight w:hRule="exact" w:val="397"/>
        </w:trPr>
        <w:tc>
          <w:tcPr>
            <w:tcW w:w="2198" w:type="dxa"/>
          </w:tcPr>
          <w:p w14:paraId="13ADD072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LBP</w:t>
            </w:r>
          </w:p>
        </w:tc>
        <w:tc>
          <w:tcPr>
            <w:tcW w:w="2199" w:type="dxa"/>
          </w:tcPr>
          <w:p w14:paraId="0E225A51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2193" w:type="dxa"/>
          </w:tcPr>
          <w:p w14:paraId="56EF920B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194" w:type="dxa"/>
          </w:tcPr>
          <w:p w14:paraId="3FC287D0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2196" w:type="dxa"/>
          </w:tcPr>
          <w:p w14:paraId="24E10BE8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6.01e-07</w:t>
            </w:r>
          </w:p>
        </w:tc>
        <w:tc>
          <w:tcPr>
            <w:tcW w:w="2196" w:type="dxa"/>
          </w:tcPr>
          <w:p w14:paraId="689298D9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4.97e-06</w:t>
            </w:r>
          </w:p>
        </w:tc>
      </w:tr>
      <w:tr w:rsidR="00D515FF" w:rsidRPr="00381A65" w14:paraId="618A69D0" w14:textId="77777777" w:rsidTr="008D6E90">
        <w:trPr>
          <w:trHeight w:hRule="exact" w:val="397"/>
        </w:trPr>
        <w:tc>
          <w:tcPr>
            <w:tcW w:w="2198" w:type="dxa"/>
          </w:tcPr>
          <w:p w14:paraId="76653971" w14:textId="34A1D21E" w:rsidR="00720B61" w:rsidRPr="00381A65" w:rsidRDefault="00E245CF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2199" w:type="dxa"/>
          </w:tcPr>
          <w:p w14:paraId="2459A9A6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ICIS</w:t>
            </w:r>
          </w:p>
        </w:tc>
        <w:tc>
          <w:tcPr>
            <w:tcW w:w="2193" w:type="dxa"/>
          </w:tcPr>
          <w:p w14:paraId="1ECE1A0D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194" w:type="dxa"/>
          </w:tcPr>
          <w:p w14:paraId="63CA28E8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2196" w:type="dxa"/>
          </w:tcPr>
          <w:p w14:paraId="5D90315C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4.58e-06</w:t>
            </w:r>
          </w:p>
        </w:tc>
        <w:tc>
          <w:tcPr>
            <w:tcW w:w="2196" w:type="dxa"/>
          </w:tcPr>
          <w:p w14:paraId="7FC27188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2.4e-05</w:t>
            </w:r>
          </w:p>
        </w:tc>
      </w:tr>
      <w:tr w:rsidR="00D515FF" w:rsidRPr="00381A65" w14:paraId="1396E948" w14:textId="77777777" w:rsidTr="008D6E90">
        <w:trPr>
          <w:trHeight w:hRule="exact" w:val="397"/>
        </w:trPr>
        <w:tc>
          <w:tcPr>
            <w:tcW w:w="2198" w:type="dxa"/>
          </w:tcPr>
          <w:p w14:paraId="160A30B3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ICIS</w:t>
            </w:r>
          </w:p>
        </w:tc>
        <w:tc>
          <w:tcPr>
            <w:tcW w:w="2199" w:type="dxa"/>
          </w:tcPr>
          <w:p w14:paraId="1FFAF83B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2193" w:type="dxa"/>
          </w:tcPr>
          <w:p w14:paraId="7A11A18F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194" w:type="dxa"/>
          </w:tcPr>
          <w:p w14:paraId="116FD8A6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2196" w:type="dxa"/>
          </w:tcPr>
          <w:p w14:paraId="0AD708C9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.08e-05</w:t>
            </w:r>
          </w:p>
        </w:tc>
        <w:tc>
          <w:tcPr>
            <w:tcW w:w="2196" w:type="dxa"/>
          </w:tcPr>
          <w:p w14:paraId="7678CE80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4.52e-05</w:t>
            </w:r>
          </w:p>
        </w:tc>
      </w:tr>
      <w:tr w:rsidR="00D515FF" w:rsidRPr="00381A65" w14:paraId="6872A278" w14:textId="77777777" w:rsidTr="008D6E90">
        <w:trPr>
          <w:trHeight w:hRule="exact" w:val="397"/>
        </w:trPr>
        <w:tc>
          <w:tcPr>
            <w:tcW w:w="2198" w:type="dxa"/>
          </w:tcPr>
          <w:p w14:paraId="1F802E79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PCT</w:t>
            </w:r>
          </w:p>
        </w:tc>
        <w:tc>
          <w:tcPr>
            <w:tcW w:w="2199" w:type="dxa"/>
          </w:tcPr>
          <w:p w14:paraId="13839E18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ICIS</w:t>
            </w:r>
          </w:p>
        </w:tc>
        <w:tc>
          <w:tcPr>
            <w:tcW w:w="2193" w:type="dxa"/>
          </w:tcPr>
          <w:p w14:paraId="3B54B2CB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194" w:type="dxa"/>
          </w:tcPr>
          <w:p w14:paraId="3B5BF8CD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2196" w:type="dxa"/>
          </w:tcPr>
          <w:p w14:paraId="5264AF42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6.51e-05</w:t>
            </w:r>
          </w:p>
        </w:tc>
        <w:tc>
          <w:tcPr>
            <w:tcW w:w="2196" w:type="dxa"/>
          </w:tcPr>
          <w:p w14:paraId="7BA44832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00228</w:t>
            </w:r>
          </w:p>
        </w:tc>
      </w:tr>
      <w:tr w:rsidR="00D515FF" w:rsidRPr="00381A65" w14:paraId="45975524" w14:textId="77777777" w:rsidTr="008D6E90">
        <w:trPr>
          <w:trHeight w:hRule="exact" w:val="397"/>
        </w:trPr>
        <w:tc>
          <w:tcPr>
            <w:tcW w:w="2198" w:type="dxa"/>
          </w:tcPr>
          <w:p w14:paraId="10CFBCA0" w14:textId="3F18A59D" w:rsidR="00720B61" w:rsidRPr="00381A65" w:rsidRDefault="00E245CF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2199" w:type="dxa"/>
          </w:tcPr>
          <w:p w14:paraId="0C83F03D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2193" w:type="dxa"/>
          </w:tcPr>
          <w:p w14:paraId="3CA40AC9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194" w:type="dxa"/>
          </w:tcPr>
          <w:p w14:paraId="7C3E8474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2196" w:type="dxa"/>
          </w:tcPr>
          <w:p w14:paraId="056C4244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00199</w:t>
            </w:r>
          </w:p>
        </w:tc>
        <w:tc>
          <w:tcPr>
            <w:tcW w:w="2196" w:type="dxa"/>
          </w:tcPr>
          <w:p w14:paraId="2536E260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00597</w:t>
            </w:r>
          </w:p>
        </w:tc>
      </w:tr>
      <w:tr w:rsidR="00D515FF" w:rsidRPr="00381A65" w14:paraId="489FE43C" w14:textId="77777777" w:rsidTr="008D6E90">
        <w:trPr>
          <w:trHeight w:hRule="exact" w:val="397"/>
        </w:trPr>
        <w:tc>
          <w:tcPr>
            <w:tcW w:w="2198" w:type="dxa"/>
          </w:tcPr>
          <w:p w14:paraId="59AA1EDE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PCT</w:t>
            </w:r>
          </w:p>
        </w:tc>
        <w:tc>
          <w:tcPr>
            <w:tcW w:w="2199" w:type="dxa"/>
          </w:tcPr>
          <w:p w14:paraId="6E6F0DDA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2193" w:type="dxa"/>
          </w:tcPr>
          <w:p w14:paraId="357350EB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194" w:type="dxa"/>
          </w:tcPr>
          <w:p w14:paraId="23F4106E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2196" w:type="dxa"/>
          </w:tcPr>
          <w:p w14:paraId="65270342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00295</w:t>
            </w:r>
          </w:p>
        </w:tc>
        <w:tc>
          <w:tcPr>
            <w:tcW w:w="2196" w:type="dxa"/>
          </w:tcPr>
          <w:p w14:paraId="24B4D6C4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00774</w:t>
            </w:r>
          </w:p>
        </w:tc>
      </w:tr>
      <w:tr w:rsidR="00D515FF" w:rsidRPr="00381A65" w14:paraId="5C6D4A9C" w14:textId="77777777" w:rsidTr="008D6E90">
        <w:trPr>
          <w:trHeight w:hRule="exact" w:val="397"/>
        </w:trPr>
        <w:tc>
          <w:tcPr>
            <w:tcW w:w="2198" w:type="dxa"/>
          </w:tcPr>
          <w:p w14:paraId="3903B321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PCT</w:t>
            </w:r>
          </w:p>
        </w:tc>
        <w:tc>
          <w:tcPr>
            <w:tcW w:w="2199" w:type="dxa"/>
          </w:tcPr>
          <w:p w14:paraId="5DFBD0F4" w14:textId="7AEED1BA" w:rsidR="00720B61" w:rsidRPr="00381A65" w:rsidRDefault="00E245CF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2193" w:type="dxa"/>
          </w:tcPr>
          <w:p w14:paraId="208C03EC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194" w:type="dxa"/>
          </w:tcPr>
          <w:p w14:paraId="367F4210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2196" w:type="dxa"/>
          </w:tcPr>
          <w:p w14:paraId="4B1624AC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00701</w:t>
            </w:r>
          </w:p>
        </w:tc>
        <w:tc>
          <w:tcPr>
            <w:tcW w:w="2196" w:type="dxa"/>
          </w:tcPr>
          <w:p w14:paraId="2B89B18D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0164</w:t>
            </w:r>
          </w:p>
        </w:tc>
      </w:tr>
      <w:tr w:rsidR="00D515FF" w:rsidRPr="00381A65" w14:paraId="3838FE1B" w14:textId="77777777" w:rsidTr="008D6E90">
        <w:trPr>
          <w:trHeight w:hRule="exact" w:val="397"/>
        </w:trPr>
        <w:tc>
          <w:tcPr>
            <w:tcW w:w="2198" w:type="dxa"/>
          </w:tcPr>
          <w:p w14:paraId="67D41B16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LBP</w:t>
            </w:r>
          </w:p>
        </w:tc>
        <w:tc>
          <w:tcPr>
            <w:tcW w:w="2199" w:type="dxa"/>
          </w:tcPr>
          <w:p w14:paraId="4F2001B8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2193" w:type="dxa"/>
          </w:tcPr>
          <w:p w14:paraId="19EECACF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194" w:type="dxa"/>
          </w:tcPr>
          <w:p w14:paraId="78E72E4E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-0.298</w:t>
            </w:r>
          </w:p>
        </w:tc>
        <w:tc>
          <w:tcPr>
            <w:tcW w:w="2196" w:type="dxa"/>
          </w:tcPr>
          <w:p w14:paraId="57E84EA3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0218</w:t>
            </w:r>
          </w:p>
        </w:tc>
        <w:tc>
          <w:tcPr>
            <w:tcW w:w="2196" w:type="dxa"/>
          </w:tcPr>
          <w:p w14:paraId="061D9710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0458</w:t>
            </w:r>
          </w:p>
        </w:tc>
      </w:tr>
      <w:tr w:rsidR="00D515FF" w:rsidRPr="00381A65" w14:paraId="4E943E0E" w14:textId="77777777" w:rsidTr="008D6E90">
        <w:trPr>
          <w:trHeight w:hRule="exact" w:val="397"/>
        </w:trPr>
        <w:tc>
          <w:tcPr>
            <w:tcW w:w="2198" w:type="dxa"/>
          </w:tcPr>
          <w:p w14:paraId="7D791B9C" w14:textId="398D8490" w:rsidR="00720B61" w:rsidRPr="00381A65" w:rsidRDefault="00E245CF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2199" w:type="dxa"/>
          </w:tcPr>
          <w:p w14:paraId="2A252CA7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2193" w:type="dxa"/>
          </w:tcPr>
          <w:p w14:paraId="6F2EDB9B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194" w:type="dxa"/>
          </w:tcPr>
          <w:p w14:paraId="73ABBA73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2196" w:type="dxa"/>
          </w:tcPr>
          <w:p w14:paraId="1E1CB269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0393</w:t>
            </w:r>
          </w:p>
        </w:tc>
        <w:tc>
          <w:tcPr>
            <w:tcW w:w="2196" w:type="dxa"/>
          </w:tcPr>
          <w:p w14:paraId="4DF51786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</w:tr>
      <w:tr w:rsidR="00D515FF" w:rsidRPr="00381A65" w14:paraId="41EBE715" w14:textId="77777777" w:rsidTr="008D6E90">
        <w:trPr>
          <w:trHeight w:hRule="exact" w:val="397"/>
        </w:trPr>
        <w:tc>
          <w:tcPr>
            <w:tcW w:w="2198" w:type="dxa"/>
          </w:tcPr>
          <w:p w14:paraId="281D78C7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2199" w:type="dxa"/>
          </w:tcPr>
          <w:p w14:paraId="0DAF2E08" w14:textId="4F8212F3" w:rsidR="00720B61" w:rsidRPr="00381A65" w:rsidRDefault="00E245CF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2193" w:type="dxa"/>
          </w:tcPr>
          <w:p w14:paraId="1485A42D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194" w:type="dxa"/>
          </w:tcPr>
          <w:p w14:paraId="65F81FD2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2196" w:type="dxa"/>
          </w:tcPr>
          <w:p w14:paraId="7AE9B472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171</w:t>
            </w:r>
          </w:p>
        </w:tc>
        <w:tc>
          <w:tcPr>
            <w:tcW w:w="2196" w:type="dxa"/>
          </w:tcPr>
          <w:p w14:paraId="72BC6E99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277</w:t>
            </w:r>
          </w:p>
        </w:tc>
      </w:tr>
      <w:tr w:rsidR="00D515FF" w:rsidRPr="00381A65" w14:paraId="04DB5CD2" w14:textId="77777777" w:rsidTr="008D6E90">
        <w:trPr>
          <w:trHeight w:hRule="exact" w:val="397"/>
        </w:trPr>
        <w:tc>
          <w:tcPr>
            <w:tcW w:w="2198" w:type="dxa"/>
          </w:tcPr>
          <w:p w14:paraId="120CE214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2199" w:type="dxa"/>
          </w:tcPr>
          <w:p w14:paraId="1349DDC1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ICIS</w:t>
            </w:r>
          </w:p>
        </w:tc>
        <w:tc>
          <w:tcPr>
            <w:tcW w:w="2193" w:type="dxa"/>
          </w:tcPr>
          <w:p w14:paraId="13CCE957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194" w:type="dxa"/>
          </w:tcPr>
          <w:p w14:paraId="3720793C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2196" w:type="dxa"/>
          </w:tcPr>
          <w:p w14:paraId="73D7C956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166</w:t>
            </w:r>
          </w:p>
        </w:tc>
        <w:tc>
          <w:tcPr>
            <w:tcW w:w="2196" w:type="dxa"/>
          </w:tcPr>
          <w:p w14:paraId="3853E094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277</w:t>
            </w:r>
          </w:p>
        </w:tc>
      </w:tr>
      <w:tr w:rsidR="00D515FF" w:rsidRPr="00381A65" w14:paraId="668464D7" w14:textId="77777777" w:rsidTr="008D6E90">
        <w:trPr>
          <w:trHeight w:hRule="exact" w:val="397"/>
        </w:trPr>
        <w:tc>
          <w:tcPr>
            <w:tcW w:w="2198" w:type="dxa"/>
          </w:tcPr>
          <w:p w14:paraId="6E84899A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2199" w:type="dxa"/>
          </w:tcPr>
          <w:p w14:paraId="6D9FC451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2193" w:type="dxa"/>
          </w:tcPr>
          <w:p w14:paraId="253B3C82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194" w:type="dxa"/>
          </w:tcPr>
          <w:p w14:paraId="6C8CFC0C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2196" w:type="dxa"/>
          </w:tcPr>
          <w:p w14:paraId="77AE5ABB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251</w:t>
            </w:r>
          </w:p>
        </w:tc>
        <w:tc>
          <w:tcPr>
            <w:tcW w:w="2196" w:type="dxa"/>
          </w:tcPr>
          <w:p w14:paraId="76DBBA3B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377</w:t>
            </w:r>
          </w:p>
        </w:tc>
      </w:tr>
      <w:tr w:rsidR="00D515FF" w:rsidRPr="00381A65" w14:paraId="7CC7AB30" w14:textId="77777777" w:rsidTr="008D6E90">
        <w:trPr>
          <w:trHeight w:hRule="exact" w:val="397"/>
        </w:trPr>
        <w:tc>
          <w:tcPr>
            <w:tcW w:w="2198" w:type="dxa"/>
          </w:tcPr>
          <w:p w14:paraId="001D6C3E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2199" w:type="dxa"/>
          </w:tcPr>
          <w:p w14:paraId="03CE3BBA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2193" w:type="dxa"/>
          </w:tcPr>
          <w:p w14:paraId="19D600B4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94" w:type="dxa"/>
          </w:tcPr>
          <w:p w14:paraId="41E5A8BB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2196" w:type="dxa"/>
          </w:tcPr>
          <w:p w14:paraId="2286EF74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665</w:t>
            </w:r>
          </w:p>
        </w:tc>
        <w:tc>
          <w:tcPr>
            <w:tcW w:w="2196" w:type="dxa"/>
          </w:tcPr>
          <w:p w14:paraId="2D9D0B4F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931</w:t>
            </w:r>
          </w:p>
        </w:tc>
      </w:tr>
      <w:tr w:rsidR="00D515FF" w:rsidRPr="00381A65" w14:paraId="12EFFC44" w14:textId="77777777" w:rsidTr="008D6E90">
        <w:trPr>
          <w:trHeight w:hRule="exact" w:val="397"/>
        </w:trPr>
        <w:tc>
          <w:tcPr>
            <w:tcW w:w="2198" w:type="dxa"/>
          </w:tcPr>
          <w:p w14:paraId="12FF5A4F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LBP</w:t>
            </w:r>
          </w:p>
        </w:tc>
        <w:tc>
          <w:tcPr>
            <w:tcW w:w="2199" w:type="dxa"/>
          </w:tcPr>
          <w:p w14:paraId="69384491" w14:textId="40A55ED0" w:rsidR="00720B61" w:rsidRPr="00381A65" w:rsidRDefault="00E245CF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2193" w:type="dxa"/>
          </w:tcPr>
          <w:p w14:paraId="2EAB4D89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194" w:type="dxa"/>
          </w:tcPr>
          <w:p w14:paraId="7CCA58F5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2196" w:type="dxa"/>
          </w:tcPr>
          <w:p w14:paraId="79C3A730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834</w:t>
            </w:r>
          </w:p>
        </w:tc>
        <w:tc>
          <w:tcPr>
            <w:tcW w:w="2196" w:type="dxa"/>
          </w:tcPr>
          <w:p w14:paraId="61F1C3C3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D515FF" w:rsidRPr="00381A65" w14:paraId="5CEA8F9C" w14:textId="77777777" w:rsidTr="008D6E90">
        <w:trPr>
          <w:trHeight w:hRule="exact" w:val="397"/>
        </w:trPr>
        <w:tc>
          <w:tcPr>
            <w:tcW w:w="2198" w:type="dxa"/>
          </w:tcPr>
          <w:p w14:paraId="1BAD69D0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2199" w:type="dxa"/>
          </w:tcPr>
          <w:p w14:paraId="66C11160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2193" w:type="dxa"/>
          </w:tcPr>
          <w:p w14:paraId="17C46E4A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194" w:type="dxa"/>
          </w:tcPr>
          <w:p w14:paraId="65C7BB43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2196" w:type="dxa"/>
          </w:tcPr>
          <w:p w14:paraId="3A67E3E3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856</w:t>
            </w:r>
          </w:p>
        </w:tc>
        <w:tc>
          <w:tcPr>
            <w:tcW w:w="2196" w:type="dxa"/>
          </w:tcPr>
          <w:p w14:paraId="3E9E608B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D515FF" w:rsidRPr="00381A65" w14:paraId="4824E027" w14:textId="77777777" w:rsidTr="008D6E90">
        <w:trPr>
          <w:trHeight w:hRule="exact" w:val="397"/>
        </w:trPr>
        <w:tc>
          <w:tcPr>
            <w:tcW w:w="2198" w:type="dxa"/>
          </w:tcPr>
          <w:p w14:paraId="2D9428B8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LBP</w:t>
            </w:r>
          </w:p>
        </w:tc>
        <w:tc>
          <w:tcPr>
            <w:tcW w:w="2199" w:type="dxa"/>
          </w:tcPr>
          <w:p w14:paraId="27EAD48A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2193" w:type="dxa"/>
          </w:tcPr>
          <w:p w14:paraId="76E886B9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94" w:type="dxa"/>
          </w:tcPr>
          <w:p w14:paraId="51856A2E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2196" w:type="dxa"/>
          </w:tcPr>
          <w:p w14:paraId="06475409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2196" w:type="dxa"/>
          </w:tcPr>
          <w:p w14:paraId="796F9144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D515FF" w:rsidRPr="00381A65" w14:paraId="085BFD4A" w14:textId="77777777" w:rsidTr="008D6E90">
        <w:trPr>
          <w:trHeight w:hRule="exact" w:val="397"/>
        </w:trPr>
        <w:tc>
          <w:tcPr>
            <w:tcW w:w="2198" w:type="dxa"/>
          </w:tcPr>
          <w:p w14:paraId="49B81B26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LBP</w:t>
            </w:r>
          </w:p>
        </w:tc>
        <w:tc>
          <w:tcPr>
            <w:tcW w:w="2199" w:type="dxa"/>
          </w:tcPr>
          <w:p w14:paraId="36F6589F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ICIS</w:t>
            </w:r>
          </w:p>
        </w:tc>
        <w:tc>
          <w:tcPr>
            <w:tcW w:w="2193" w:type="dxa"/>
          </w:tcPr>
          <w:p w14:paraId="23B2A11B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194" w:type="dxa"/>
          </w:tcPr>
          <w:p w14:paraId="16DB5E61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2196" w:type="dxa"/>
          </w:tcPr>
          <w:p w14:paraId="78C07358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2196" w:type="dxa"/>
          </w:tcPr>
          <w:p w14:paraId="0A15FB72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D515FF" w:rsidRPr="00381A65" w14:paraId="7D638192" w14:textId="77777777" w:rsidTr="008D6E90">
        <w:trPr>
          <w:trHeight w:hRule="exact" w:val="397"/>
        </w:trPr>
        <w:tc>
          <w:tcPr>
            <w:tcW w:w="2198" w:type="dxa"/>
          </w:tcPr>
          <w:p w14:paraId="4C10AE30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2199" w:type="dxa"/>
          </w:tcPr>
          <w:p w14:paraId="36F74B05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ICIS</w:t>
            </w:r>
          </w:p>
        </w:tc>
        <w:tc>
          <w:tcPr>
            <w:tcW w:w="2193" w:type="dxa"/>
          </w:tcPr>
          <w:p w14:paraId="4805C1A7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94" w:type="dxa"/>
          </w:tcPr>
          <w:p w14:paraId="1FE2FE69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2196" w:type="dxa"/>
          </w:tcPr>
          <w:p w14:paraId="6246B458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2196" w:type="dxa"/>
          </w:tcPr>
          <w:p w14:paraId="4D8188A2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D515FF" w:rsidRPr="00381A65" w14:paraId="7FFEF181" w14:textId="77777777" w:rsidTr="008D6E90">
        <w:trPr>
          <w:trHeight w:hRule="exact" w:val="397"/>
        </w:trPr>
        <w:tc>
          <w:tcPr>
            <w:tcW w:w="2198" w:type="dxa"/>
          </w:tcPr>
          <w:p w14:paraId="6D6EAC42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PCT</w:t>
            </w:r>
          </w:p>
        </w:tc>
        <w:tc>
          <w:tcPr>
            <w:tcW w:w="2199" w:type="dxa"/>
          </w:tcPr>
          <w:p w14:paraId="49D3414F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2193" w:type="dxa"/>
          </w:tcPr>
          <w:p w14:paraId="487D4BBD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194" w:type="dxa"/>
          </w:tcPr>
          <w:p w14:paraId="09CF7BE9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2196" w:type="dxa"/>
          </w:tcPr>
          <w:p w14:paraId="77D162D9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2196" w:type="dxa"/>
          </w:tcPr>
          <w:p w14:paraId="36CA0A6E" w14:textId="77777777" w:rsidR="00720B61" w:rsidRPr="00381A65" w:rsidRDefault="00720B61" w:rsidP="008D6E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</w:tr>
    </w:tbl>
    <w:p w14:paraId="6C2333C6" w14:textId="218AB0A8" w:rsidR="00D515FF" w:rsidRPr="00381A65" w:rsidRDefault="00D515FF" w:rsidP="00D515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1A65">
        <w:rPr>
          <w:rFonts w:ascii="Times New Roman" w:hAnsi="Times New Roman" w:cs="Times New Roman"/>
          <w:sz w:val="24"/>
          <w:szCs w:val="24"/>
        </w:rPr>
        <w:t>ICIS, Intensive Care Infection Score; CRP, C-reactive protein; PCT, procalcitonin; WBC, white blood cell count; PRE, presepsin; CAL, calprotectin; LBP, lipopolysaccharide-binding protein.</w:t>
      </w:r>
    </w:p>
    <w:p w14:paraId="524846ED" w14:textId="77777777" w:rsidR="00891793" w:rsidRPr="00381A65" w:rsidRDefault="00891793" w:rsidP="00D515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283D001" w14:textId="632F1EDF" w:rsidR="00720B61" w:rsidRPr="00381A65" w:rsidRDefault="00E245CF" w:rsidP="00E245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1A6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20B61" w:rsidRPr="00381A6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381A65">
        <w:rPr>
          <w:rFonts w:ascii="Times New Roman" w:hAnsi="Times New Roman" w:cs="Times New Roman"/>
          <w:b/>
          <w:sz w:val="24"/>
          <w:szCs w:val="24"/>
        </w:rPr>
        <w:t>S</w:t>
      </w:r>
      <w:r w:rsidR="00720B61" w:rsidRPr="00381A65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="00720B61" w:rsidRPr="00381A65">
        <w:rPr>
          <w:rFonts w:ascii="Times New Roman" w:hAnsi="Times New Roman" w:cs="Times New Roman"/>
          <w:bCs/>
          <w:sz w:val="24"/>
          <w:szCs w:val="24"/>
        </w:rPr>
        <w:t>Kendall’s tau-b correlations between biomarkers and TBSA with FDR correction</w:t>
      </w:r>
    </w:p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2206"/>
        <w:gridCol w:w="2206"/>
        <w:gridCol w:w="2206"/>
        <w:gridCol w:w="2206"/>
        <w:gridCol w:w="2206"/>
        <w:gridCol w:w="2206"/>
      </w:tblGrid>
      <w:tr w:rsidR="00720B61" w:rsidRPr="00381A65" w14:paraId="36195A70" w14:textId="77777777" w:rsidTr="008D6E90">
        <w:trPr>
          <w:jc w:val="center"/>
        </w:trPr>
        <w:tc>
          <w:tcPr>
            <w:tcW w:w="2206" w:type="dxa"/>
          </w:tcPr>
          <w:p w14:paraId="45CFB72A" w14:textId="77777777" w:rsidR="00720B61" w:rsidRPr="00381A65" w:rsidRDefault="00720B61" w:rsidP="00E24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iomarker</w:t>
            </w:r>
          </w:p>
        </w:tc>
        <w:tc>
          <w:tcPr>
            <w:tcW w:w="2206" w:type="dxa"/>
          </w:tcPr>
          <w:p w14:paraId="4CB2A963" w14:textId="77777777" w:rsidR="00720B61" w:rsidRPr="00381A65" w:rsidRDefault="00720B61" w:rsidP="00E24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ith</w:t>
            </w:r>
          </w:p>
        </w:tc>
        <w:tc>
          <w:tcPr>
            <w:tcW w:w="2206" w:type="dxa"/>
          </w:tcPr>
          <w:p w14:paraId="7D1920B7" w14:textId="05B6B289" w:rsidR="00720B61" w:rsidRPr="00381A65" w:rsidRDefault="00E245CF" w:rsidP="00E24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206" w:type="dxa"/>
          </w:tcPr>
          <w:p w14:paraId="4808FFF2" w14:textId="77777777" w:rsidR="00720B61" w:rsidRPr="00381A65" w:rsidRDefault="00720B61" w:rsidP="00E24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au</w:t>
            </w:r>
          </w:p>
        </w:tc>
        <w:tc>
          <w:tcPr>
            <w:tcW w:w="2206" w:type="dxa"/>
          </w:tcPr>
          <w:p w14:paraId="1C4FBD4F" w14:textId="77777777" w:rsidR="00720B61" w:rsidRPr="00381A65" w:rsidRDefault="00720B61" w:rsidP="00E24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2206" w:type="dxa"/>
          </w:tcPr>
          <w:p w14:paraId="3A1E43BC" w14:textId="77777777" w:rsidR="00720B61" w:rsidRPr="00381A65" w:rsidRDefault="00720B61" w:rsidP="00E24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q-value</w:t>
            </w:r>
          </w:p>
        </w:tc>
      </w:tr>
      <w:tr w:rsidR="00720B61" w:rsidRPr="00381A65" w14:paraId="3C0E4D0C" w14:textId="77777777" w:rsidTr="008D6E90">
        <w:trPr>
          <w:jc w:val="center"/>
        </w:trPr>
        <w:tc>
          <w:tcPr>
            <w:tcW w:w="2206" w:type="dxa"/>
          </w:tcPr>
          <w:p w14:paraId="05AF5E0C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LBP</w:t>
            </w:r>
          </w:p>
        </w:tc>
        <w:tc>
          <w:tcPr>
            <w:tcW w:w="2206" w:type="dxa"/>
          </w:tcPr>
          <w:p w14:paraId="33B7A04B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TBSA</w:t>
            </w:r>
          </w:p>
        </w:tc>
        <w:tc>
          <w:tcPr>
            <w:tcW w:w="2206" w:type="dxa"/>
          </w:tcPr>
          <w:p w14:paraId="268D1DFC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206" w:type="dxa"/>
          </w:tcPr>
          <w:p w14:paraId="0EC423FE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2206" w:type="dxa"/>
          </w:tcPr>
          <w:p w14:paraId="15A579C7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206" w:type="dxa"/>
          </w:tcPr>
          <w:p w14:paraId="083D8B1B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720B61" w:rsidRPr="00381A65" w14:paraId="44E3E23F" w14:textId="77777777" w:rsidTr="008D6E90">
        <w:trPr>
          <w:jc w:val="center"/>
        </w:trPr>
        <w:tc>
          <w:tcPr>
            <w:tcW w:w="2206" w:type="dxa"/>
          </w:tcPr>
          <w:p w14:paraId="0BAE8EB8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PCT</w:t>
            </w:r>
          </w:p>
        </w:tc>
        <w:tc>
          <w:tcPr>
            <w:tcW w:w="2206" w:type="dxa"/>
          </w:tcPr>
          <w:p w14:paraId="42A5D5A7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TBSA</w:t>
            </w:r>
          </w:p>
        </w:tc>
        <w:tc>
          <w:tcPr>
            <w:tcW w:w="2206" w:type="dxa"/>
          </w:tcPr>
          <w:p w14:paraId="6F0232F8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206" w:type="dxa"/>
          </w:tcPr>
          <w:p w14:paraId="426A42FD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2206" w:type="dxa"/>
          </w:tcPr>
          <w:p w14:paraId="0198B729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2206" w:type="dxa"/>
          </w:tcPr>
          <w:p w14:paraId="5AB74BCD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720B61" w:rsidRPr="00381A65" w14:paraId="19758939" w14:textId="77777777" w:rsidTr="008D6E90">
        <w:trPr>
          <w:jc w:val="center"/>
        </w:trPr>
        <w:tc>
          <w:tcPr>
            <w:tcW w:w="2206" w:type="dxa"/>
          </w:tcPr>
          <w:p w14:paraId="756B69F8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2206" w:type="dxa"/>
          </w:tcPr>
          <w:p w14:paraId="34CD3C31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TBSA</w:t>
            </w:r>
          </w:p>
        </w:tc>
        <w:tc>
          <w:tcPr>
            <w:tcW w:w="2206" w:type="dxa"/>
          </w:tcPr>
          <w:p w14:paraId="408AE942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206" w:type="dxa"/>
          </w:tcPr>
          <w:p w14:paraId="2C23716E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2206" w:type="dxa"/>
          </w:tcPr>
          <w:p w14:paraId="66C34461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2206" w:type="dxa"/>
          </w:tcPr>
          <w:p w14:paraId="6C2318A6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720B61" w:rsidRPr="00381A65" w14:paraId="783FA1C7" w14:textId="77777777" w:rsidTr="008D6E90">
        <w:trPr>
          <w:jc w:val="center"/>
        </w:trPr>
        <w:tc>
          <w:tcPr>
            <w:tcW w:w="2206" w:type="dxa"/>
          </w:tcPr>
          <w:p w14:paraId="4D1E1F5B" w14:textId="142EF968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245CF" w:rsidRPr="00381A65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2206" w:type="dxa"/>
          </w:tcPr>
          <w:p w14:paraId="17A5C31F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TBSA</w:t>
            </w:r>
          </w:p>
        </w:tc>
        <w:tc>
          <w:tcPr>
            <w:tcW w:w="2206" w:type="dxa"/>
          </w:tcPr>
          <w:p w14:paraId="4D3B46AA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206" w:type="dxa"/>
          </w:tcPr>
          <w:p w14:paraId="7612CFC1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2206" w:type="dxa"/>
          </w:tcPr>
          <w:p w14:paraId="4AB923D0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2206" w:type="dxa"/>
          </w:tcPr>
          <w:p w14:paraId="3B9FB06A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720B61" w:rsidRPr="00381A65" w14:paraId="3B9CCC75" w14:textId="77777777" w:rsidTr="008D6E90">
        <w:trPr>
          <w:jc w:val="center"/>
        </w:trPr>
        <w:tc>
          <w:tcPr>
            <w:tcW w:w="2206" w:type="dxa"/>
          </w:tcPr>
          <w:p w14:paraId="3C2E563D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2206" w:type="dxa"/>
          </w:tcPr>
          <w:p w14:paraId="58AF413E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TBSA</w:t>
            </w:r>
          </w:p>
        </w:tc>
        <w:tc>
          <w:tcPr>
            <w:tcW w:w="2206" w:type="dxa"/>
          </w:tcPr>
          <w:p w14:paraId="5666D49E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206" w:type="dxa"/>
          </w:tcPr>
          <w:p w14:paraId="41F79D38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2206" w:type="dxa"/>
          </w:tcPr>
          <w:p w14:paraId="535755CB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2206" w:type="dxa"/>
          </w:tcPr>
          <w:p w14:paraId="58832E87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720B61" w:rsidRPr="00381A65" w14:paraId="6BB1BF54" w14:textId="77777777" w:rsidTr="008D6E90">
        <w:trPr>
          <w:jc w:val="center"/>
        </w:trPr>
        <w:tc>
          <w:tcPr>
            <w:tcW w:w="2206" w:type="dxa"/>
          </w:tcPr>
          <w:p w14:paraId="095C6F10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ICIS</w:t>
            </w:r>
          </w:p>
        </w:tc>
        <w:tc>
          <w:tcPr>
            <w:tcW w:w="2206" w:type="dxa"/>
          </w:tcPr>
          <w:p w14:paraId="3A1D6206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TBSA</w:t>
            </w:r>
          </w:p>
        </w:tc>
        <w:tc>
          <w:tcPr>
            <w:tcW w:w="2206" w:type="dxa"/>
          </w:tcPr>
          <w:p w14:paraId="14465646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206" w:type="dxa"/>
          </w:tcPr>
          <w:p w14:paraId="696889F4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2206" w:type="dxa"/>
          </w:tcPr>
          <w:p w14:paraId="6A813D44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2206" w:type="dxa"/>
          </w:tcPr>
          <w:p w14:paraId="7B183B8E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720B61" w:rsidRPr="00381A65" w14:paraId="76628645" w14:textId="77777777" w:rsidTr="008D6E90">
        <w:trPr>
          <w:jc w:val="center"/>
        </w:trPr>
        <w:tc>
          <w:tcPr>
            <w:tcW w:w="2206" w:type="dxa"/>
          </w:tcPr>
          <w:p w14:paraId="1D05E664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2206" w:type="dxa"/>
          </w:tcPr>
          <w:p w14:paraId="06643AF6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TBSA</w:t>
            </w:r>
          </w:p>
        </w:tc>
        <w:tc>
          <w:tcPr>
            <w:tcW w:w="2206" w:type="dxa"/>
          </w:tcPr>
          <w:p w14:paraId="4E369E6C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206" w:type="dxa"/>
          </w:tcPr>
          <w:p w14:paraId="206871C6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206" w:type="dxa"/>
          </w:tcPr>
          <w:p w14:paraId="61E178EB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206" w:type="dxa"/>
          </w:tcPr>
          <w:p w14:paraId="21E8ADDC" w14:textId="77777777" w:rsidR="00720B61" w:rsidRPr="00381A65" w:rsidRDefault="00720B61" w:rsidP="00590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65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</w:tbl>
    <w:p w14:paraId="6822EAFF" w14:textId="28B16288" w:rsidR="00DD7050" w:rsidRDefault="008D6E90" w:rsidP="008D6E90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DD7050" w:rsidSect="00B87E18">
          <w:pgSz w:w="15840" w:h="12240" w:orient="landscape" w:code="1"/>
          <w:pgMar w:top="720" w:right="680" w:bottom="720" w:left="680" w:header="567" w:footer="567" w:gutter="0"/>
          <w:cols w:space="720"/>
          <w:docGrid w:linePitch="360"/>
        </w:sectPr>
      </w:pPr>
      <w:r w:rsidRPr="00381A65">
        <w:rPr>
          <w:rFonts w:ascii="Times New Roman" w:hAnsi="Times New Roman" w:cs="Times New Roman"/>
          <w:sz w:val="24"/>
          <w:szCs w:val="24"/>
        </w:rPr>
        <w:t>ICIS, Intensive Care Infection Score; CRP, C-reactive protein; PCT, procalcitonin; WBC, white blood cell count; PRE, presepsin; CAL, calprotectin; LBP, lipopolysaccharide-binding protein.</w:t>
      </w:r>
      <w:r w:rsidR="0067337F" w:rsidRPr="00381A65">
        <w:rPr>
          <w:rFonts w:ascii="Times New Roman" w:hAnsi="Times New Roman" w:cs="Times New Roman"/>
          <w:sz w:val="24"/>
          <w:szCs w:val="24"/>
        </w:rPr>
        <w:t xml:space="preserve"> TBSA, Total Body Surface Area.</w:t>
      </w:r>
    </w:p>
    <w:p w14:paraId="567D13DF" w14:textId="77777777" w:rsidR="00720B61" w:rsidRPr="00381A65" w:rsidRDefault="00720B61" w:rsidP="00E245CF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F40202E" w14:textId="6F45132E" w:rsidR="007A173B" w:rsidRPr="00DD7050" w:rsidRDefault="007A173B" w:rsidP="00DD70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1A65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381A65">
        <w:rPr>
          <w:rFonts w:ascii="Times New Roman" w:hAnsi="Times New Roman" w:cs="Times New Roman"/>
          <w:sz w:val="24"/>
          <w:szCs w:val="24"/>
        </w:rPr>
        <w:t xml:space="preserve"> Correlation among biomarkers and TBSA</w:t>
      </w:r>
    </w:p>
    <w:p w14:paraId="7BB6C75A" w14:textId="0D12F20F" w:rsidR="00A61AA1" w:rsidRPr="00381A65" w:rsidRDefault="00A61AA1" w:rsidP="007A173B">
      <w:pPr>
        <w:pStyle w:val="Zkladn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1A65">
        <w:rPr>
          <w:noProof/>
        </w:rPr>
        <w:drawing>
          <wp:inline distT="0" distB="0" distL="0" distR="0" wp14:anchorId="6F798AD8" wp14:editId="5CEB1C0C">
            <wp:extent cx="6267450" cy="5372100"/>
            <wp:effectExtent l="0" t="0" r="0" b="0"/>
            <wp:docPr id="559881183" name="Obrázek 1" descr="Obsah obrázku text, snímek obrazovky, diagram, Písmo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881183" name="Obrázek 1" descr="Obsah obrázku text, snímek obrazovky, diagram, Písmo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0082" cy="5382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00A91" w14:textId="1E921C40" w:rsidR="006D56DB" w:rsidRDefault="007A173B" w:rsidP="00A61AA1">
      <w:pPr>
        <w:pStyle w:val="Zkladntext"/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6D56DB" w:rsidSect="00B87E18">
          <w:pgSz w:w="12240" w:h="15840" w:code="1"/>
          <w:pgMar w:top="680" w:right="720" w:bottom="680" w:left="720" w:header="567" w:footer="567" w:gutter="0"/>
          <w:cols w:space="720"/>
          <w:docGrid w:linePitch="360"/>
        </w:sectPr>
      </w:pPr>
      <w:r w:rsidRPr="00381A65">
        <w:rPr>
          <w:rFonts w:ascii="Times New Roman" w:hAnsi="Times New Roman" w:cs="Times New Roman"/>
          <w:sz w:val="24"/>
          <w:szCs w:val="24"/>
        </w:rPr>
        <w:t>WBC, white blood cell count; ICIS, Intensive Care Infection Score; CRP, C-reactive protein; CAL, calprotectin; PRE, presepsin; PCT, procalcitonin; LBP, lipopolysaccharide-binding protein; TBSA, Total Body Surface Are</w:t>
      </w:r>
      <w:r w:rsidR="00DD7050">
        <w:rPr>
          <w:rFonts w:ascii="Times New Roman" w:hAnsi="Times New Roman" w:cs="Times New Roman"/>
          <w:sz w:val="24"/>
          <w:szCs w:val="24"/>
        </w:rPr>
        <w:t>a</w:t>
      </w:r>
    </w:p>
    <w:p w14:paraId="6B011CCE" w14:textId="429FDA84" w:rsidR="00720B61" w:rsidRDefault="00720B61" w:rsidP="00A61AA1">
      <w:pPr>
        <w:pStyle w:val="Zkladn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9625C5" w14:textId="57A1F6EC" w:rsidR="006D56DB" w:rsidRPr="006D56DB" w:rsidRDefault="006D56DB" w:rsidP="00A61AA1">
      <w:pPr>
        <w:pStyle w:val="Zkladntext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56D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5. </w:t>
      </w:r>
      <w:r w:rsidRPr="00DD7050">
        <w:rPr>
          <w:rFonts w:ascii="Times New Roman" w:hAnsi="Times New Roman" w:cs="Times New Roman"/>
          <w:sz w:val="24"/>
          <w:szCs w:val="24"/>
        </w:rPr>
        <w:t>Detailed overview of infectious episod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8"/>
        <w:gridCol w:w="3846"/>
        <w:gridCol w:w="709"/>
      </w:tblGrid>
      <w:tr w:rsidR="00DD7050" w:rsidRPr="006D56DB" w14:paraId="4FB0C7BD" w14:textId="77777777" w:rsidTr="00B87E18">
        <w:trPr>
          <w:trHeight w:hRule="exact" w:val="454"/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A61D47D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ite of infection</w:t>
            </w: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56218910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thogen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5F9419DB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</w:tr>
      <w:tr w:rsidR="00B87E18" w:rsidRPr="006D56DB" w14:paraId="265CDE22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BEB8E0D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rn wound</w:t>
            </w: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26B5743F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</w:t>
            </w: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1A396177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B87E18" w:rsidRPr="006D56DB" w14:paraId="3F8FCCE9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3C29844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6B584157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33CFA23D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87E18" w:rsidRPr="006D56DB" w14:paraId="0FAF2417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AB4DCD1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5787ED0E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Viridans</w:t>
            </w:r>
            <w:proofErr w:type="spellEnd"/>
            <w:r w:rsidRPr="006D56DB">
              <w:rPr>
                <w:rFonts w:ascii="Times New Roman" w:hAnsi="Times New Roman" w:cs="Times New Roman"/>
                <w:sz w:val="24"/>
                <w:szCs w:val="24"/>
              </w:rPr>
              <w:t xml:space="preserve"> group </w:t>
            </w: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149E1598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87E18" w:rsidRPr="006D56DB" w14:paraId="480CC258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D083EDA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50600963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 cloacae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0F54ECCA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87E18" w:rsidRPr="006D56DB" w14:paraId="620FE8BA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C889651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0EFB6DEE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5EB50865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87E18" w:rsidRPr="006D56DB" w14:paraId="1C6FB665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75FFFD7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58E68D88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 xml:space="preserve">Coagulase-negative </w:t>
            </w: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1FD07D9D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7E18" w:rsidRPr="006D56DB" w14:paraId="427682A2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4B509AD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3040E22D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lebsiella </w:t>
            </w:r>
            <w:proofErr w:type="spellStart"/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toca</w:t>
            </w:r>
            <w:proofErr w:type="spellEnd"/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4431B842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7E18" w:rsidRPr="006D56DB" w14:paraId="333456DD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77E65B4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271096F7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427C3CC6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7E18" w:rsidRPr="006D56DB" w14:paraId="50CD687E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9F53B71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4FF6521D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ganella</w:t>
            </w:r>
            <w:proofErr w:type="spellEnd"/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organii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37B90A50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7E18" w:rsidRPr="006D56DB" w14:paraId="50867638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32E83E9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5A876F30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enotrophomonas </w:t>
            </w:r>
            <w:proofErr w:type="spellStart"/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18C173DC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7E18" w:rsidRPr="006D56DB" w14:paraId="57E9A5CA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1721E21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stream</w:t>
            </w: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21FAC563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</w:t>
            </w: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2C7321EF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87E18" w:rsidRPr="006D56DB" w14:paraId="7D168E43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98A19AA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02075C17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6F647CD9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7E18" w:rsidRPr="006D56DB" w14:paraId="42931DBC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55C93CD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2B9F1C3B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120AC779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7E18" w:rsidRPr="006D56DB" w14:paraId="6B402908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0E898A7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163512F7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enotrophomonas </w:t>
            </w:r>
            <w:proofErr w:type="spellStart"/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0D254E79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7E18" w:rsidRPr="006D56DB" w14:paraId="1703554C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7731723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354B5DAD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27558606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7E18" w:rsidRPr="006D56DB" w14:paraId="7B3263F4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5EBF22A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 tract (BAL)</w:t>
            </w: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77B61FE1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</w:t>
            </w: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20F1E6DD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7E18" w:rsidRPr="006D56DB" w14:paraId="6A97E257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7318645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21F8DE02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Herpes simplex virus type 1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6369BD81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7E18" w:rsidRPr="006D56DB" w14:paraId="1BCC4B0D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FD313B2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3FA789AD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agalactiae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19598EE9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7E18" w:rsidRPr="006D56DB" w14:paraId="62A4C3EB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767F35D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inary tract</w:t>
            </w: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39EFEEC2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44A75641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87E18" w:rsidRPr="006D56DB" w14:paraId="3443620F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5FCF313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3405FE8A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 cloacae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6502B76B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7E18" w:rsidRPr="006D56DB" w14:paraId="0838D5B0" w14:textId="77777777" w:rsidTr="00B87E18">
        <w:trPr>
          <w:trHeight w:hRule="exact" w:val="454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815994A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6" w:type="dxa"/>
            <w:shd w:val="clear" w:color="auto" w:fill="auto"/>
            <w:vAlign w:val="center"/>
            <w:hideMark/>
          </w:tcPr>
          <w:p w14:paraId="0FA67C6F" w14:textId="77777777" w:rsidR="006D56DB" w:rsidRPr="006D56DB" w:rsidRDefault="006D56DB" w:rsidP="006D56DB">
            <w:pPr>
              <w:pStyle w:val="Zklad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01006BEB" w14:textId="77777777" w:rsidR="006D56DB" w:rsidRPr="006D56DB" w:rsidRDefault="006D56DB" w:rsidP="006D56DB">
            <w:pPr>
              <w:pStyle w:val="Zkladntext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6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504C4697" w14:textId="017E54B0" w:rsidR="006D56DB" w:rsidRDefault="00DD7050" w:rsidP="00A61AA1">
      <w:pPr>
        <w:pStyle w:val="Zkladn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7050">
        <w:rPr>
          <w:rFonts w:ascii="Times New Roman" w:hAnsi="Times New Roman" w:cs="Times New Roman"/>
          <w:sz w:val="24"/>
          <w:szCs w:val="24"/>
        </w:rPr>
        <w:t>Data are presented at the observation (culture) level. Some patients experienced infections involving more than one anatomical site.</w:t>
      </w:r>
    </w:p>
    <w:p w14:paraId="03E9A7BF" w14:textId="77777777" w:rsidR="00686737" w:rsidRDefault="00686737" w:rsidP="00A61AA1">
      <w:pPr>
        <w:pStyle w:val="Zkladn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62783F3" w14:textId="77777777" w:rsidR="00686737" w:rsidRDefault="00686737" w:rsidP="00A61AA1">
      <w:pPr>
        <w:pStyle w:val="Zkladn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13F8D5" w14:textId="3BD35BA1" w:rsidR="00686737" w:rsidRPr="00AF6517" w:rsidRDefault="00686737" w:rsidP="00686737">
      <w:pPr>
        <w:pStyle w:val="Nadpis2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AF6517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Table S6. </w:t>
      </w:r>
      <w:r w:rsidRPr="00AF6517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ensitivity analysis restricted to the first sample per patient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.</w:t>
      </w:r>
    </w:p>
    <w:p w14:paraId="3D3DEF6D" w14:textId="77777777" w:rsidR="00686737" w:rsidRPr="00686737" w:rsidRDefault="00686737" w:rsidP="0068673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86737">
        <w:rPr>
          <w:rFonts w:ascii="Times New Roman" w:hAnsi="Times New Roman" w:cs="Times New Roman"/>
          <w:i/>
          <w:iCs/>
          <w:sz w:val="24"/>
          <w:szCs w:val="24"/>
        </w:rPr>
        <w:t xml:space="preserve">Diagnostic performance of ICIS, C-reactive protein (CRP), and procalcitonin (PCT) </w:t>
      </w:r>
      <w:r w:rsidRPr="0068673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restricted to the first available observation per patient. </w:t>
      </w:r>
      <w:r w:rsidRPr="00686737">
        <w:rPr>
          <w:rFonts w:ascii="Times New Roman" w:hAnsi="Times New Roman" w:cs="Times New Roman"/>
          <w:i/>
          <w:iCs/>
          <w:sz w:val="24"/>
          <w:szCs w:val="24"/>
        </w:rPr>
        <w:t>Data are presented at the patient level (one observation per patient).</w:t>
      </w:r>
    </w:p>
    <w:p w14:paraId="0C16FFBE" w14:textId="77777777" w:rsidR="00686737" w:rsidRPr="00AF6517" w:rsidRDefault="00686737" w:rsidP="0068673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960"/>
        <w:gridCol w:w="1090"/>
        <w:gridCol w:w="960"/>
        <w:gridCol w:w="960"/>
        <w:gridCol w:w="1230"/>
        <w:gridCol w:w="1243"/>
        <w:gridCol w:w="960"/>
        <w:gridCol w:w="960"/>
      </w:tblGrid>
      <w:tr w:rsidR="00686737" w:rsidRPr="00AF6517" w14:paraId="28AB16B4" w14:textId="77777777" w:rsidTr="00EA58F2">
        <w:tc>
          <w:tcPr>
            <w:tcW w:w="960" w:type="dxa"/>
          </w:tcPr>
          <w:p w14:paraId="695DD903" w14:textId="77777777" w:rsidR="00686737" w:rsidRPr="00AF6517" w:rsidRDefault="00686737" w:rsidP="00EA58F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iomarker</w:t>
            </w:r>
          </w:p>
        </w:tc>
        <w:tc>
          <w:tcPr>
            <w:tcW w:w="960" w:type="dxa"/>
          </w:tcPr>
          <w:p w14:paraId="505B42BF" w14:textId="77777777" w:rsidR="00686737" w:rsidRPr="00AF6517" w:rsidRDefault="00686737" w:rsidP="00EA58F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60" w:type="dxa"/>
          </w:tcPr>
          <w:p w14:paraId="581C807D" w14:textId="77777777" w:rsidR="00686737" w:rsidRPr="00AF6517" w:rsidRDefault="00686737" w:rsidP="00EA58F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fected, n</w:t>
            </w:r>
          </w:p>
        </w:tc>
        <w:tc>
          <w:tcPr>
            <w:tcW w:w="960" w:type="dxa"/>
          </w:tcPr>
          <w:p w14:paraId="587A12DA" w14:textId="77777777" w:rsidR="00686737" w:rsidRPr="00AF6517" w:rsidRDefault="00686737" w:rsidP="00EA58F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UC (95% CI)</w:t>
            </w:r>
          </w:p>
        </w:tc>
        <w:tc>
          <w:tcPr>
            <w:tcW w:w="960" w:type="dxa"/>
          </w:tcPr>
          <w:p w14:paraId="5E320E0F" w14:textId="77777777" w:rsidR="00686737" w:rsidRPr="00AF6517" w:rsidRDefault="00686737" w:rsidP="00EA58F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t-off</w:t>
            </w:r>
          </w:p>
        </w:tc>
        <w:tc>
          <w:tcPr>
            <w:tcW w:w="960" w:type="dxa"/>
          </w:tcPr>
          <w:p w14:paraId="41523F9F" w14:textId="77777777" w:rsidR="00686737" w:rsidRPr="00AF6517" w:rsidRDefault="00686737" w:rsidP="00EA58F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nsitivity</w:t>
            </w:r>
          </w:p>
        </w:tc>
        <w:tc>
          <w:tcPr>
            <w:tcW w:w="960" w:type="dxa"/>
          </w:tcPr>
          <w:p w14:paraId="0B5F9F5D" w14:textId="77777777" w:rsidR="00686737" w:rsidRPr="00AF6517" w:rsidRDefault="00686737" w:rsidP="00EA58F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pecificity</w:t>
            </w:r>
          </w:p>
        </w:tc>
        <w:tc>
          <w:tcPr>
            <w:tcW w:w="960" w:type="dxa"/>
          </w:tcPr>
          <w:p w14:paraId="6E717C23" w14:textId="77777777" w:rsidR="00686737" w:rsidRPr="00AF6517" w:rsidRDefault="00686737" w:rsidP="00EA58F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V</w:t>
            </w:r>
          </w:p>
        </w:tc>
        <w:tc>
          <w:tcPr>
            <w:tcW w:w="960" w:type="dxa"/>
          </w:tcPr>
          <w:p w14:paraId="12B44440" w14:textId="77777777" w:rsidR="00686737" w:rsidRPr="00AF6517" w:rsidRDefault="00686737" w:rsidP="00EA58F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PV</w:t>
            </w:r>
          </w:p>
        </w:tc>
      </w:tr>
      <w:tr w:rsidR="00686737" w:rsidRPr="00AF6517" w14:paraId="705B2522" w14:textId="77777777" w:rsidTr="00EA58F2">
        <w:tc>
          <w:tcPr>
            <w:tcW w:w="960" w:type="dxa"/>
          </w:tcPr>
          <w:p w14:paraId="4692CDDC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ICIS</w:t>
            </w:r>
          </w:p>
        </w:tc>
        <w:tc>
          <w:tcPr>
            <w:tcW w:w="960" w:type="dxa"/>
          </w:tcPr>
          <w:p w14:paraId="08F03BEE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0" w:type="dxa"/>
          </w:tcPr>
          <w:p w14:paraId="0337C61F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</w:tcPr>
          <w:p w14:paraId="0DB850A2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0.887 (0.772–0.974)</w:t>
            </w:r>
          </w:p>
        </w:tc>
        <w:tc>
          <w:tcPr>
            <w:tcW w:w="960" w:type="dxa"/>
          </w:tcPr>
          <w:p w14:paraId="72FA0143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</w:p>
        </w:tc>
        <w:tc>
          <w:tcPr>
            <w:tcW w:w="960" w:type="dxa"/>
          </w:tcPr>
          <w:p w14:paraId="7C0F50D6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</w:tcPr>
          <w:p w14:paraId="729D185A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60" w:type="dxa"/>
          </w:tcPr>
          <w:p w14:paraId="0FBC2338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60" w:type="dxa"/>
          </w:tcPr>
          <w:p w14:paraId="3F9FCBD3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86737" w:rsidRPr="00AF6517" w14:paraId="6BD20BBB" w14:textId="77777777" w:rsidTr="00EA58F2">
        <w:tc>
          <w:tcPr>
            <w:tcW w:w="960" w:type="dxa"/>
          </w:tcPr>
          <w:p w14:paraId="73AC6E21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CRP, mg/L</w:t>
            </w:r>
          </w:p>
        </w:tc>
        <w:tc>
          <w:tcPr>
            <w:tcW w:w="960" w:type="dxa"/>
          </w:tcPr>
          <w:p w14:paraId="3909CDAB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0" w:type="dxa"/>
          </w:tcPr>
          <w:p w14:paraId="4823DF54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</w:tcPr>
          <w:p w14:paraId="233B7AED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0.625 (0.362–0.876)</w:t>
            </w:r>
          </w:p>
        </w:tc>
        <w:tc>
          <w:tcPr>
            <w:tcW w:w="960" w:type="dxa"/>
          </w:tcPr>
          <w:p w14:paraId="3BE78EAB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≥18.1</w:t>
            </w:r>
          </w:p>
        </w:tc>
        <w:tc>
          <w:tcPr>
            <w:tcW w:w="960" w:type="dxa"/>
          </w:tcPr>
          <w:p w14:paraId="3D591548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60" w:type="dxa"/>
          </w:tcPr>
          <w:p w14:paraId="1D9238DC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</w:tcPr>
          <w:p w14:paraId="0D9C1143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</w:tcPr>
          <w:p w14:paraId="374EF9CD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86737" w:rsidRPr="00AF6517" w14:paraId="619010E3" w14:textId="77777777" w:rsidTr="00EA58F2">
        <w:tc>
          <w:tcPr>
            <w:tcW w:w="960" w:type="dxa"/>
          </w:tcPr>
          <w:p w14:paraId="7418F21A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PCT, ng/mL</w:t>
            </w:r>
          </w:p>
        </w:tc>
        <w:tc>
          <w:tcPr>
            <w:tcW w:w="960" w:type="dxa"/>
          </w:tcPr>
          <w:p w14:paraId="7C0CC24F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0" w:type="dxa"/>
          </w:tcPr>
          <w:p w14:paraId="10873C13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</w:tcPr>
          <w:p w14:paraId="2F18639E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0.536 (0.289–0.782)</w:t>
            </w:r>
          </w:p>
        </w:tc>
        <w:tc>
          <w:tcPr>
            <w:tcW w:w="960" w:type="dxa"/>
          </w:tcPr>
          <w:p w14:paraId="55B27F83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≥0.17</w:t>
            </w:r>
          </w:p>
        </w:tc>
        <w:tc>
          <w:tcPr>
            <w:tcW w:w="960" w:type="dxa"/>
          </w:tcPr>
          <w:p w14:paraId="3BD299A2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60" w:type="dxa"/>
          </w:tcPr>
          <w:p w14:paraId="195CBBEA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60" w:type="dxa"/>
          </w:tcPr>
          <w:p w14:paraId="15A1AE3E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60" w:type="dxa"/>
          </w:tcPr>
          <w:p w14:paraId="76A636C5" w14:textId="77777777" w:rsidR="00686737" w:rsidRPr="00AF6517" w:rsidRDefault="00686737" w:rsidP="00EA5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51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</w:tbl>
    <w:p w14:paraId="6EE4AEE7" w14:textId="77777777" w:rsidR="00686737" w:rsidRPr="00AF6517" w:rsidRDefault="00686737" w:rsidP="00686737">
      <w:pPr>
        <w:rPr>
          <w:rFonts w:ascii="Times New Roman" w:hAnsi="Times New Roman" w:cs="Times New Roman"/>
          <w:sz w:val="24"/>
          <w:szCs w:val="24"/>
        </w:rPr>
      </w:pPr>
      <w:r w:rsidRPr="00AF6517">
        <w:rPr>
          <w:rFonts w:ascii="Times New Roman" w:hAnsi="Times New Roman" w:cs="Times New Roman"/>
          <w:sz w:val="24"/>
          <w:szCs w:val="24"/>
        </w:rPr>
        <w:t>AUC indicates area under the receiver operating characteristic curve. CI, confidence interval; PPV, positive predictive value; NPV, negative predictive value.</w:t>
      </w:r>
    </w:p>
    <w:p w14:paraId="4A7B37AE" w14:textId="77777777" w:rsidR="00686737" w:rsidRPr="00381A65" w:rsidRDefault="00686737" w:rsidP="00A61AA1">
      <w:pPr>
        <w:pStyle w:val="Zkladn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686737" w:rsidRPr="00381A65" w:rsidSect="00B87E18">
      <w:pgSz w:w="12240" w:h="15840" w:code="1"/>
      <w:pgMar w:top="680" w:right="720" w:bottom="680" w:left="720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ABFDA" w14:textId="77777777" w:rsidR="006D6E04" w:rsidRDefault="006D6E04" w:rsidP="00A61AA1">
      <w:pPr>
        <w:spacing w:after="0" w:line="240" w:lineRule="auto"/>
      </w:pPr>
      <w:r>
        <w:separator/>
      </w:r>
    </w:p>
  </w:endnote>
  <w:endnote w:type="continuationSeparator" w:id="0">
    <w:p w14:paraId="1721EC1B" w14:textId="77777777" w:rsidR="006D6E04" w:rsidRDefault="006D6E04" w:rsidP="00A61A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476342"/>
      <w:docPartObj>
        <w:docPartGallery w:val="Page Numbers (Bottom of Page)"/>
        <w:docPartUnique/>
      </w:docPartObj>
    </w:sdtPr>
    <w:sdtContent>
      <w:p w14:paraId="1B0F17D3" w14:textId="77777777" w:rsidR="00A61AA1" w:rsidRDefault="00A61AA1">
        <w:pPr>
          <w:pStyle w:val="Zpat"/>
          <w:jc w:val="right"/>
        </w:pPr>
      </w:p>
      <w:p w14:paraId="1F0D01C0" w14:textId="16782ACF" w:rsidR="00A61AA1" w:rsidRDefault="00A61AA1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s-CZ"/>
          </w:rPr>
          <w:t>2</w:t>
        </w:r>
        <w:r>
          <w:fldChar w:fldCharType="end"/>
        </w:r>
      </w:p>
    </w:sdtContent>
  </w:sdt>
  <w:p w14:paraId="22A3296D" w14:textId="77777777" w:rsidR="00A61AA1" w:rsidRDefault="00A61AA1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FBD535" w14:textId="77777777" w:rsidR="006D6E04" w:rsidRDefault="006D6E04" w:rsidP="00A61AA1">
      <w:pPr>
        <w:spacing w:after="0" w:line="240" w:lineRule="auto"/>
      </w:pPr>
      <w:r>
        <w:separator/>
      </w:r>
    </w:p>
  </w:footnote>
  <w:footnote w:type="continuationSeparator" w:id="0">
    <w:p w14:paraId="2CB4F89C" w14:textId="77777777" w:rsidR="006D6E04" w:rsidRDefault="006D6E04" w:rsidP="00A61A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slovanseznam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slovanseznam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Seznamsodrka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Seznamsodrka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slovanseznam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Seznamsodrka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459763B4"/>
    <w:multiLevelType w:val="multilevel"/>
    <w:tmpl w:val="76CAA9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74165599">
    <w:abstractNumId w:val="8"/>
  </w:num>
  <w:num w:numId="2" w16cid:durableId="1479421293">
    <w:abstractNumId w:val="6"/>
  </w:num>
  <w:num w:numId="3" w16cid:durableId="1891917297">
    <w:abstractNumId w:val="5"/>
  </w:num>
  <w:num w:numId="4" w16cid:durableId="360984669">
    <w:abstractNumId w:val="4"/>
  </w:num>
  <w:num w:numId="5" w16cid:durableId="2017491066">
    <w:abstractNumId w:val="7"/>
  </w:num>
  <w:num w:numId="6" w16cid:durableId="1107000741">
    <w:abstractNumId w:val="3"/>
  </w:num>
  <w:num w:numId="7" w16cid:durableId="787162215">
    <w:abstractNumId w:val="2"/>
  </w:num>
  <w:num w:numId="8" w16cid:durableId="1476604453">
    <w:abstractNumId w:val="1"/>
  </w:num>
  <w:num w:numId="9" w16cid:durableId="1985767014">
    <w:abstractNumId w:val="0"/>
  </w:num>
  <w:num w:numId="10" w16cid:durableId="16339752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3F68"/>
    <w:rsid w:val="00034616"/>
    <w:rsid w:val="00041CC4"/>
    <w:rsid w:val="0006063C"/>
    <w:rsid w:val="000F238F"/>
    <w:rsid w:val="00140107"/>
    <w:rsid w:val="0015074B"/>
    <w:rsid w:val="002353BD"/>
    <w:rsid w:val="00237A78"/>
    <w:rsid w:val="0029639D"/>
    <w:rsid w:val="002C5DDD"/>
    <w:rsid w:val="00311AF4"/>
    <w:rsid w:val="00326F90"/>
    <w:rsid w:val="00341F62"/>
    <w:rsid w:val="0034339B"/>
    <w:rsid w:val="00381A65"/>
    <w:rsid w:val="003E3E8A"/>
    <w:rsid w:val="004F397F"/>
    <w:rsid w:val="00525EB9"/>
    <w:rsid w:val="0057735D"/>
    <w:rsid w:val="00590DF5"/>
    <w:rsid w:val="005E2CC9"/>
    <w:rsid w:val="005F4870"/>
    <w:rsid w:val="00627A6E"/>
    <w:rsid w:val="0067337F"/>
    <w:rsid w:val="00686737"/>
    <w:rsid w:val="006D56DB"/>
    <w:rsid w:val="006D6E04"/>
    <w:rsid w:val="007109EF"/>
    <w:rsid w:val="00720B61"/>
    <w:rsid w:val="00721D9B"/>
    <w:rsid w:val="00741C8B"/>
    <w:rsid w:val="00753307"/>
    <w:rsid w:val="007A173B"/>
    <w:rsid w:val="00811B10"/>
    <w:rsid w:val="00865035"/>
    <w:rsid w:val="00877A94"/>
    <w:rsid w:val="0088623E"/>
    <w:rsid w:val="00891793"/>
    <w:rsid w:val="008D6E90"/>
    <w:rsid w:val="00982F4C"/>
    <w:rsid w:val="00A00414"/>
    <w:rsid w:val="00A524C9"/>
    <w:rsid w:val="00A60C85"/>
    <w:rsid w:val="00A61AA1"/>
    <w:rsid w:val="00A65372"/>
    <w:rsid w:val="00A7309C"/>
    <w:rsid w:val="00AA1D8D"/>
    <w:rsid w:val="00B47730"/>
    <w:rsid w:val="00B87E18"/>
    <w:rsid w:val="00C171C0"/>
    <w:rsid w:val="00C551FD"/>
    <w:rsid w:val="00C70835"/>
    <w:rsid w:val="00CB0664"/>
    <w:rsid w:val="00D367BE"/>
    <w:rsid w:val="00D515FF"/>
    <w:rsid w:val="00DD7050"/>
    <w:rsid w:val="00E245CF"/>
    <w:rsid w:val="00F30AB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F7450D"/>
  <w14:defaultImageDpi w14:val="300"/>
  <w15:docId w15:val="{481BEF91-0D79-4CB7-8501-C734F6285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C693F"/>
  </w:style>
  <w:style w:type="paragraph" w:styleId="Nadpis1">
    <w:name w:val="heading 1"/>
    <w:basedOn w:val="Normln"/>
    <w:next w:val="Normln"/>
    <w:link w:val="Nadpis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618BF"/>
  </w:style>
  <w:style w:type="paragraph" w:styleId="Zpat">
    <w:name w:val="footer"/>
    <w:basedOn w:val="Normln"/>
    <w:link w:val="Zpa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618BF"/>
  </w:style>
  <w:style w:type="paragraph" w:styleId="Bezmezer">
    <w:name w:val="No Spacing"/>
    <w:uiPriority w:val="1"/>
    <w:qFormat/>
    <w:rsid w:val="00FC693F"/>
    <w:pPr>
      <w:spacing w:after="0" w:line="240" w:lineRule="auto"/>
    </w:pPr>
  </w:style>
  <w:style w:type="character" w:customStyle="1" w:styleId="Nadpis1Char">
    <w:name w:val="Nadpis 1 Char"/>
    <w:basedOn w:val="Standardnpsmoodstavce"/>
    <w:link w:val="Nadpis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dpis2Char">
    <w:name w:val="Nadpis 2 Char"/>
    <w:basedOn w:val="Standardnpsmoodstavce"/>
    <w:link w:val="Nadpis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zev">
    <w:name w:val="Title"/>
    <w:basedOn w:val="Normln"/>
    <w:next w:val="Normln"/>
    <w:link w:val="Nzev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NzevChar">
    <w:name w:val="Název Char"/>
    <w:basedOn w:val="Standardnpsmoodstavce"/>
    <w:link w:val="Nzev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dpisChar">
    <w:name w:val="Podnadpis Char"/>
    <w:basedOn w:val="Standardnpsmoodstavce"/>
    <w:link w:val="Podnadpis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Odstavecseseznamem">
    <w:name w:val="List Paragraph"/>
    <w:basedOn w:val="Normln"/>
    <w:uiPriority w:val="34"/>
    <w:qFormat/>
    <w:rsid w:val="00FC693F"/>
    <w:pPr>
      <w:ind w:left="720"/>
      <w:contextualSpacing/>
    </w:pPr>
  </w:style>
  <w:style w:type="paragraph" w:styleId="Zkladntext">
    <w:name w:val="Body Text"/>
    <w:basedOn w:val="Normln"/>
    <w:link w:val="ZkladntextChar"/>
    <w:uiPriority w:val="99"/>
    <w:unhideWhenUsed/>
    <w:rsid w:val="00AA1D8D"/>
    <w:pPr>
      <w:spacing w:after="120"/>
    </w:pPr>
  </w:style>
  <w:style w:type="character" w:customStyle="1" w:styleId="ZkladntextChar">
    <w:name w:val="Základní text Char"/>
    <w:basedOn w:val="Standardnpsmoodstavce"/>
    <w:link w:val="Zkladntext"/>
    <w:uiPriority w:val="99"/>
    <w:rsid w:val="00AA1D8D"/>
  </w:style>
  <w:style w:type="paragraph" w:styleId="Zkladntext2">
    <w:name w:val="Body Text 2"/>
    <w:basedOn w:val="Normln"/>
    <w:link w:val="Zkladntext2Char"/>
    <w:uiPriority w:val="99"/>
    <w:unhideWhenUsed/>
    <w:rsid w:val="00AA1D8D"/>
    <w:pPr>
      <w:spacing w:after="120" w:line="480" w:lineRule="auto"/>
    </w:pPr>
  </w:style>
  <w:style w:type="character" w:customStyle="1" w:styleId="Zkladntext2Char">
    <w:name w:val="Základní text 2 Char"/>
    <w:basedOn w:val="Standardnpsmoodstavce"/>
    <w:link w:val="Zkladntext2"/>
    <w:uiPriority w:val="99"/>
    <w:rsid w:val="00AA1D8D"/>
  </w:style>
  <w:style w:type="paragraph" w:styleId="Zkladntext3">
    <w:name w:val="Body Text 3"/>
    <w:basedOn w:val="Normln"/>
    <w:link w:val="Zkladn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Zkladntext3Char">
    <w:name w:val="Základní text 3 Char"/>
    <w:basedOn w:val="Standardnpsmoodstavce"/>
    <w:link w:val="Zkladntext3"/>
    <w:uiPriority w:val="99"/>
    <w:rsid w:val="00AA1D8D"/>
    <w:rPr>
      <w:sz w:val="16"/>
      <w:szCs w:val="16"/>
    </w:rPr>
  </w:style>
  <w:style w:type="paragraph" w:styleId="Seznam">
    <w:name w:val="List"/>
    <w:basedOn w:val="Normln"/>
    <w:uiPriority w:val="99"/>
    <w:unhideWhenUsed/>
    <w:rsid w:val="00AA1D8D"/>
    <w:pPr>
      <w:ind w:left="360" w:hanging="360"/>
      <w:contextualSpacing/>
    </w:pPr>
  </w:style>
  <w:style w:type="paragraph" w:styleId="Seznam2">
    <w:name w:val="List 2"/>
    <w:basedOn w:val="Normln"/>
    <w:uiPriority w:val="99"/>
    <w:unhideWhenUsed/>
    <w:rsid w:val="00326F90"/>
    <w:pPr>
      <w:ind w:left="720" w:hanging="360"/>
      <w:contextualSpacing/>
    </w:pPr>
  </w:style>
  <w:style w:type="paragraph" w:styleId="Seznam3">
    <w:name w:val="List 3"/>
    <w:basedOn w:val="Normln"/>
    <w:uiPriority w:val="99"/>
    <w:unhideWhenUsed/>
    <w:rsid w:val="00326F90"/>
    <w:pPr>
      <w:ind w:left="1080" w:hanging="360"/>
      <w:contextualSpacing/>
    </w:pPr>
  </w:style>
  <w:style w:type="paragraph" w:styleId="Seznamsodrkami">
    <w:name w:val="List Bullet"/>
    <w:basedOn w:val="Normln"/>
    <w:uiPriority w:val="99"/>
    <w:unhideWhenUsed/>
    <w:rsid w:val="00326F90"/>
    <w:pPr>
      <w:numPr>
        <w:numId w:val="1"/>
      </w:numPr>
      <w:contextualSpacing/>
    </w:pPr>
  </w:style>
  <w:style w:type="paragraph" w:styleId="Seznamsodrkami2">
    <w:name w:val="List Bullet 2"/>
    <w:basedOn w:val="Normln"/>
    <w:uiPriority w:val="99"/>
    <w:unhideWhenUsed/>
    <w:rsid w:val="00326F90"/>
    <w:pPr>
      <w:numPr>
        <w:numId w:val="2"/>
      </w:numPr>
      <w:contextualSpacing/>
    </w:pPr>
  </w:style>
  <w:style w:type="paragraph" w:styleId="Seznamsodrkami3">
    <w:name w:val="List Bullet 3"/>
    <w:basedOn w:val="Normln"/>
    <w:uiPriority w:val="99"/>
    <w:unhideWhenUsed/>
    <w:rsid w:val="00326F90"/>
    <w:pPr>
      <w:numPr>
        <w:numId w:val="3"/>
      </w:numPr>
      <w:contextualSpacing/>
    </w:pPr>
  </w:style>
  <w:style w:type="paragraph" w:styleId="slovanseznam">
    <w:name w:val="List Number"/>
    <w:basedOn w:val="Normln"/>
    <w:uiPriority w:val="99"/>
    <w:unhideWhenUsed/>
    <w:rsid w:val="00326F90"/>
    <w:pPr>
      <w:numPr>
        <w:numId w:val="5"/>
      </w:numPr>
      <w:contextualSpacing/>
    </w:pPr>
  </w:style>
  <w:style w:type="paragraph" w:styleId="slovanseznam2">
    <w:name w:val="List Number 2"/>
    <w:basedOn w:val="Normln"/>
    <w:uiPriority w:val="99"/>
    <w:unhideWhenUsed/>
    <w:rsid w:val="0029639D"/>
    <w:pPr>
      <w:numPr>
        <w:numId w:val="6"/>
      </w:numPr>
      <w:contextualSpacing/>
    </w:pPr>
  </w:style>
  <w:style w:type="paragraph" w:styleId="slovanseznam3">
    <w:name w:val="List Number 3"/>
    <w:basedOn w:val="Normln"/>
    <w:uiPriority w:val="99"/>
    <w:unhideWhenUsed/>
    <w:rsid w:val="0029639D"/>
    <w:pPr>
      <w:numPr>
        <w:numId w:val="7"/>
      </w:numPr>
      <w:contextualSpacing/>
    </w:pPr>
  </w:style>
  <w:style w:type="paragraph" w:styleId="Pokraovnseznamu">
    <w:name w:val="List Continue"/>
    <w:basedOn w:val="Normln"/>
    <w:uiPriority w:val="99"/>
    <w:unhideWhenUsed/>
    <w:rsid w:val="0029639D"/>
    <w:pPr>
      <w:spacing w:after="120"/>
      <w:ind w:left="360"/>
      <w:contextualSpacing/>
    </w:pPr>
  </w:style>
  <w:style w:type="paragraph" w:styleId="Pokraovnseznamu2">
    <w:name w:val="List Continue 2"/>
    <w:basedOn w:val="Normln"/>
    <w:uiPriority w:val="99"/>
    <w:unhideWhenUsed/>
    <w:rsid w:val="0029639D"/>
    <w:pPr>
      <w:spacing w:after="120"/>
      <w:ind w:left="720"/>
      <w:contextualSpacing/>
    </w:pPr>
  </w:style>
  <w:style w:type="paragraph" w:styleId="Pokraovnseznamu3">
    <w:name w:val="List Continue 3"/>
    <w:basedOn w:val="Normln"/>
    <w:uiPriority w:val="99"/>
    <w:unhideWhenUsed/>
    <w:rsid w:val="0029639D"/>
    <w:pPr>
      <w:spacing w:after="120"/>
      <w:ind w:left="1080"/>
      <w:contextualSpacing/>
    </w:pPr>
  </w:style>
  <w:style w:type="paragraph" w:styleId="Textmakra">
    <w:name w:val="macro"/>
    <w:link w:val="Textmakra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makraChar">
    <w:name w:val="Text makra Char"/>
    <w:basedOn w:val="Standardnpsmoodstavce"/>
    <w:link w:val="Textmakra"/>
    <w:uiPriority w:val="99"/>
    <w:rsid w:val="0029639D"/>
    <w:rPr>
      <w:rFonts w:ascii="Courier" w:hAnsi="Courier"/>
      <w:sz w:val="20"/>
      <w:szCs w:val="20"/>
    </w:rPr>
  </w:style>
  <w:style w:type="paragraph" w:styleId="Citt">
    <w:name w:val="Quote"/>
    <w:basedOn w:val="Normln"/>
    <w:next w:val="Normln"/>
    <w:link w:val="CittChar"/>
    <w:uiPriority w:val="29"/>
    <w:qFormat/>
    <w:rsid w:val="00FC693F"/>
    <w:rPr>
      <w:i/>
      <w:iCs/>
      <w:color w:val="000000" w:themeColor="text1"/>
    </w:rPr>
  </w:style>
  <w:style w:type="character" w:customStyle="1" w:styleId="CittChar">
    <w:name w:val="Citát Char"/>
    <w:basedOn w:val="Standardnpsmoodstavce"/>
    <w:link w:val="Citt"/>
    <w:uiPriority w:val="29"/>
    <w:rsid w:val="00FC693F"/>
    <w:rPr>
      <w:i/>
      <w:iCs/>
      <w:color w:val="000000" w:themeColor="text1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ulek">
    <w:name w:val="caption"/>
    <w:basedOn w:val="Normln"/>
    <w:next w:val="Normln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iln">
    <w:name w:val="Strong"/>
    <w:basedOn w:val="Standardnpsmoodstavce"/>
    <w:uiPriority w:val="22"/>
    <w:qFormat/>
    <w:rsid w:val="00FC693F"/>
    <w:rPr>
      <w:b/>
      <w:bCs/>
    </w:rPr>
  </w:style>
  <w:style w:type="character" w:styleId="Zdraznn">
    <w:name w:val="Emphasis"/>
    <w:basedOn w:val="Standardnpsmoodstavce"/>
    <w:uiPriority w:val="20"/>
    <w:qFormat/>
    <w:rsid w:val="00FC693F"/>
    <w:rPr>
      <w:i/>
      <w:iCs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FC693F"/>
    <w:rPr>
      <w:b/>
      <w:bCs/>
      <w:i/>
      <w:iCs/>
      <w:color w:val="4F81BD" w:themeColor="accent1"/>
    </w:rPr>
  </w:style>
  <w:style w:type="character" w:styleId="Zdraznnjemn">
    <w:name w:val="Subtle Emphasis"/>
    <w:basedOn w:val="Standardnpsmoodstavce"/>
    <w:uiPriority w:val="19"/>
    <w:qFormat/>
    <w:rsid w:val="00FC693F"/>
    <w:rPr>
      <w:i/>
      <w:iCs/>
      <w:color w:val="808080" w:themeColor="text1" w:themeTint="7F"/>
    </w:rPr>
  </w:style>
  <w:style w:type="character" w:styleId="Zdraznnintenzivn">
    <w:name w:val="Intense Emphasis"/>
    <w:basedOn w:val="Standardnpsmoodstavce"/>
    <w:uiPriority w:val="21"/>
    <w:qFormat/>
    <w:rsid w:val="00FC693F"/>
    <w:rPr>
      <w:b/>
      <w:bCs/>
      <w:i/>
      <w:iCs/>
      <w:color w:val="4F81BD" w:themeColor="accent1"/>
    </w:rPr>
  </w:style>
  <w:style w:type="character" w:styleId="Odkazjemn">
    <w:name w:val="Subtle Reference"/>
    <w:basedOn w:val="Standardnpsmoodstavce"/>
    <w:uiPriority w:val="31"/>
    <w:qFormat/>
    <w:rsid w:val="00FC693F"/>
    <w:rPr>
      <w:smallCaps/>
      <w:color w:val="C0504D" w:themeColor="accent2"/>
      <w:u w:val="single"/>
    </w:rPr>
  </w:style>
  <w:style w:type="character" w:styleId="Odkazintenzivn">
    <w:name w:val="Intense Reference"/>
    <w:basedOn w:val="Standardnpsmoodstavc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Nzevknihy">
    <w:name w:val="Book Title"/>
    <w:basedOn w:val="Standardnpsmoodstavce"/>
    <w:uiPriority w:val="33"/>
    <w:qFormat/>
    <w:rsid w:val="00FC693F"/>
    <w:rPr>
      <w:b/>
      <w:bCs/>
      <w:smallCaps/>
      <w:spacing w:val="5"/>
    </w:rPr>
  </w:style>
  <w:style w:type="paragraph" w:styleId="Nadpisobsahu">
    <w:name w:val="TOC Heading"/>
    <w:basedOn w:val="Nadpis1"/>
    <w:next w:val="Normln"/>
    <w:uiPriority w:val="39"/>
    <w:semiHidden/>
    <w:unhideWhenUsed/>
    <w:qFormat/>
    <w:rsid w:val="00FC693F"/>
    <w:pPr>
      <w:outlineLvl w:val="9"/>
    </w:pPr>
  </w:style>
  <w:style w:type="table" w:styleId="Mkatabulky">
    <w:name w:val="Table Grid"/>
    <w:basedOn w:val="Normlntabulka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tlstnovn">
    <w:name w:val="Light Shading"/>
    <w:basedOn w:val="Normlntabulka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vtlstnovnzvraznn1">
    <w:name w:val="Light Shading Accent 1"/>
    <w:basedOn w:val="Normlntabulka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vtlstnovnzvraznn2">
    <w:name w:val="Light Shading Accent 2"/>
    <w:basedOn w:val="Normlntabulka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vtlstnovnzvraznn3">
    <w:name w:val="Light Shading Accent 3"/>
    <w:basedOn w:val="Normlntabulka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vtlstnovnzvraznn4">
    <w:name w:val="Light Shading Accent 4"/>
    <w:basedOn w:val="Normlntabulka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vtlstnovnzvraznn5">
    <w:name w:val="Light Shading Accent 5"/>
    <w:basedOn w:val="Normlntabulka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vtlstnovnzvraznn6">
    <w:name w:val="Light Shading Accent 6"/>
    <w:basedOn w:val="Normlntabulka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Svtlseznam">
    <w:name w:val="Light List"/>
    <w:basedOn w:val="Normlntabulk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vtlseznamzvraznn1">
    <w:name w:val="Light List Accent 1"/>
    <w:basedOn w:val="Normlntabulk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Svtlseznamzvraznn2">
    <w:name w:val="Light List Accent 2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Svtlseznamzvraznn3">
    <w:name w:val="Light List Accent 3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Svtlseznamzvraznn4">
    <w:name w:val="Light List Accent 4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Svtlseznamzvraznn5">
    <w:name w:val="Light List Accent 5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Svtlseznamzvraznn6">
    <w:name w:val="Light List Accent 6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Svtlmka">
    <w:name w:val="Light Grid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Svtlmkazvraznn1">
    <w:name w:val="Light Grid Accent 1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Svtlmkazvraznn2">
    <w:name w:val="Light Grid Accent 2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Svtlmkazvraznn3">
    <w:name w:val="Light Grid Accent 3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Svtlmkazvraznn4">
    <w:name w:val="Light Grid Accent 4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Svtlmkazvraznn5">
    <w:name w:val="Light Grid Accent 5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Svtlmkazvraznn6">
    <w:name w:val="Light Grid Accent 6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tednstnovn1">
    <w:name w:val="Medium Shading 1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1">
    <w:name w:val="Medium Shading 1 Accent 1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2">
    <w:name w:val="Medium Shading 1 Accent 2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3">
    <w:name w:val="Medium Shading 1 Accent 3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4">
    <w:name w:val="Medium Shading 1 Accent 4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5">
    <w:name w:val="Medium Shading 1 Accent 5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6">
    <w:name w:val="Medium Shading 1 Accent 6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2">
    <w:name w:val="Medium Shading 2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1">
    <w:name w:val="Medium Shading 2 Accent 1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2">
    <w:name w:val="Medium Shading 2 Accent 2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3">
    <w:name w:val="Medium Shading 2 Accent 3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4">
    <w:name w:val="Medium Shading 2 Accent 4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5">
    <w:name w:val="Medium Shading 2 Accent 5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6">
    <w:name w:val="Medium Shading 2 Accent 6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eznam1">
    <w:name w:val="Medium List 1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tednseznam1zvraznn1">
    <w:name w:val="Medium List 1 Accent 1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Stednseznam1zvraznn2">
    <w:name w:val="Medium List 1 Accent 2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Stednseznam1zvraznn3">
    <w:name w:val="Medium List 1 Accent 3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Stednseznam1zvraznn4">
    <w:name w:val="Medium List 1 Accent 4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Stednseznam1zvraznn5">
    <w:name w:val="Medium List 1 Accent 5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Stednseznam1zvraznn6">
    <w:name w:val="Medium List 1 Accent 6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Stednseznam2">
    <w:name w:val="Medium List 2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1">
    <w:name w:val="Medium List 2 Accent 1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2">
    <w:name w:val="Medium List 2 Accent 2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3">
    <w:name w:val="Medium List 2 Accent 3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4">
    <w:name w:val="Medium List 2 Accent 4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5">
    <w:name w:val="Medium List 2 Accent 5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6">
    <w:name w:val="Medium List 2 Accent 6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mka1">
    <w:name w:val="Medium Grid 1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tednmka1zvraznn1">
    <w:name w:val="Medium Grid 1 Accent 1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Stednmka1zvraznn2">
    <w:name w:val="Medium Grid 1 Accent 2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Stednmka1zvraznn3">
    <w:name w:val="Medium Grid 1 Accent 3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tednmka1zvraznn4">
    <w:name w:val="Medium Grid 1 Accent 4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Stednmka1zvraznn5">
    <w:name w:val="Medium Grid 1 Accent 5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Stednmka1zvraznn6">
    <w:name w:val="Medium Grid 1 Accent 6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Stednmka2">
    <w:name w:val="Medium Grid 2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1">
    <w:name w:val="Medium Grid 2 Accent 1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2">
    <w:name w:val="Medium Grid 2 Accent 2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3">
    <w:name w:val="Medium Grid 2 Accent 3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4">
    <w:name w:val="Medium Grid 2 Accent 4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5">
    <w:name w:val="Medium Grid 2 Accent 5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6">
    <w:name w:val="Medium Grid 2 Accent 6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3">
    <w:name w:val="Medium Grid 3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Stednmka3zvraznn1">
    <w:name w:val="Medium Grid 3 Accent 1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Stednmka3zvraznn2">
    <w:name w:val="Medium Grid 3 Accent 2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Stednmka3zvraznn3">
    <w:name w:val="Medium Grid 3 Accent 3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Stednmka3zvraznn4">
    <w:name w:val="Medium Grid 3 Accent 4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Stednmka3zvraznn5">
    <w:name w:val="Medium Grid 3 Accent 5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Stednmka3zvraznn6">
    <w:name w:val="Medium Grid 3 Accent 6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mavseznam">
    <w:name w:val="Dark List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Tmavseznamzvraznn1">
    <w:name w:val="Dark List Accent 1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Tmavseznamzvraznn2">
    <w:name w:val="Dark List Accent 2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Tmavseznamzvraznn3">
    <w:name w:val="Dark List Accent 3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Tmavseznamzvraznn4">
    <w:name w:val="Dark List Accent 4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Tmavseznamzvraznn5">
    <w:name w:val="Dark List Accent 5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Tmavseznamzvraznn6">
    <w:name w:val="Dark List Accent 6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Barevnstnovn">
    <w:name w:val="Colorful Shading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1">
    <w:name w:val="Colorful Shading Accent 1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2">
    <w:name w:val="Colorful Shading Accent 2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3">
    <w:name w:val="Colorful Shading Accent 3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evnstnovnzvraznn4">
    <w:name w:val="Colorful Shading Accent 4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5">
    <w:name w:val="Colorful Shading Accent 5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6">
    <w:name w:val="Colorful Shading Accent 6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eznam">
    <w:name w:val="Colorful List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seznamzvraznn1">
    <w:name w:val="Colorful List Accent 1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Barevnseznamzvraznn2">
    <w:name w:val="Colorful List Accent 2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Barevnseznamzvraznn3">
    <w:name w:val="Colorful List Accent 3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Barevnseznamzvraznn4">
    <w:name w:val="Colorful List Accent 4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Barevnseznamzvraznn5">
    <w:name w:val="Colorful List Accent 5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Barevnseznamzvraznn6">
    <w:name w:val="Colorful List Accent 6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Barevnmka">
    <w:name w:val="Colorful Grid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Barevnmkazvraznn1">
    <w:name w:val="Colorful Grid Accent 1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Barevnmkazvraznn2">
    <w:name w:val="Colorful Grid Accent 2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Barevnmkazvraznn3">
    <w:name w:val="Colorful Grid Accent 3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evnmkazvraznn4">
    <w:name w:val="Colorful Grid Accent 4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Barevnmkazvraznn5">
    <w:name w:val="Colorful Grid Accent 5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Barevnmkazvraznn6">
    <w:name w:val="Colorful Grid Accent 6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normaltextrun">
    <w:name w:val="normaltextrun"/>
    <w:basedOn w:val="Standardnpsmoodstavce"/>
    <w:rsid w:val="00311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5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9</Pages>
  <Words>1298</Words>
  <Characters>7663</Characters>
  <Application>Microsoft Office Word</Application>
  <DocSecurity>0</DocSecurity>
  <Lines>63</Lines>
  <Paragraphs>17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9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AKALÁŘ Bohumil MUDr.</cp:lastModifiedBy>
  <cp:revision>7</cp:revision>
  <cp:lastPrinted>2025-12-17T17:45:00Z</cp:lastPrinted>
  <dcterms:created xsi:type="dcterms:W3CDTF">2026-01-31T14:51:00Z</dcterms:created>
  <dcterms:modified xsi:type="dcterms:W3CDTF">2026-01-31T18:13:00Z</dcterms:modified>
  <cp:category/>
</cp:coreProperties>
</file>